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70C79" w:rsidRDefault="00D11087" w:rsidP="00070C79">
      <w:pPr>
        <w:spacing w:after="240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bookmarkStart w:id="0" w:name="OLE_LINK1"/>
      <w:bookmarkStart w:id="1" w:name="_Hlk164093604"/>
      <w:r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 xml:space="preserve"> </w:t>
      </w:r>
      <w:r w:rsidR="00070C79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SUPPLEMENTA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RY</w:t>
      </w:r>
      <w:r w:rsidR="00070C79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 xml:space="preserve"> </w:t>
      </w:r>
      <w:bookmarkEnd w:id="0"/>
      <w:r w:rsidR="00070C79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 xml:space="preserve">MATERIALS </w:t>
      </w:r>
    </w:p>
    <w:p w:rsidR="00070C79" w:rsidRDefault="00070C79" w:rsidP="00070C79">
      <w:pPr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br w:type="page"/>
      </w:r>
    </w:p>
    <w:sdt>
      <w:sdtPr>
        <w:rPr>
          <w:rFonts w:asciiTheme="minorHAnsi" w:eastAsiaTheme="minorEastAsia" w:hAnsiTheme="minorHAnsi" w:cs="Times New Roman"/>
          <w:color w:val="auto"/>
          <w:kern w:val="2"/>
          <w:sz w:val="22"/>
          <w:szCs w:val="22"/>
          <w:lang w:val="zh-CN"/>
          <w14:ligatures w14:val="standardContextual"/>
        </w:rPr>
        <w:id w:val="853305003"/>
        <w:docPartObj>
          <w:docPartGallery w:val="Table of Contents"/>
          <w:docPartUnique/>
        </w:docPartObj>
      </w:sdtPr>
      <w:sdtEndPr>
        <w:rPr>
          <w:rFonts w:cstheme="minorBidi"/>
          <w:sz w:val="21"/>
        </w:rPr>
      </w:sdtEndPr>
      <w:sdtContent>
        <w:p w:rsidR="00070C79" w:rsidRPr="00A52FA4" w:rsidRDefault="00070C79" w:rsidP="00353E70">
          <w:pPr>
            <w:pStyle w:val="TOC"/>
            <w:spacing w:line="360" w:lineRule="auto"/>
            <w:rPr>
              <w:rFonts w:ascii="Times New Roman" w:hAnsi="Times New Roman" w:cs="Times New Roman"/>
              <w:b/>
              <w:bCs/>
              <w:color w:val="auto"/>
            </w:rPr>
          </w:pPr>
          <w:r w:rsidRPr="009D760C">
            <w:rPr>
              <w:rFonts w:ascii="Times New Roman" w:hAnsi="Times New Roman" w:cs="Times New Roman"/>
              <w:b/>
              <w:bCs/>
              <w:color w:val="auto"/>
            </w:rPr>
            <w:t>CONTENTS</w:t>
          </w:r>
        </w:p>
        <w:p w:rsidR="00070C79" w:rsidRPr="00891198" w:rsidRDefault="00D11087" w:rsidP="00353E70">
          <w:pPr>
            <w:pStyle w:val="TOC1"/>
            <w:spacing w:line="360" w:lineRule="auto"/>
            <w:jc w:val="both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D11087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SUPPLEMENTARY MATERIALS</w:t>
          </w:r>
          <w:r w:rsidR="00070C79"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070C79" w:rsidRPr="00891198">
            <w:rPr>
              <w:rFonts w:ascii="Times New Roman" w:hAnsi="Times New Roman" w:cs="Times New Roman"/>
              <w:b/>
              <w:bCs/>
              <w:sz w:val="20"/>
              <w:szCs w:val="20"/>
            </w:rPr>
            <w:t>1</w:t>
          </w:r>
        </w:p>
        <w:p w:rsidR="00070C79" w:rsidRPr="00891198" w:rsidRDefault="00E60FB5" w:rsidP="00353E70">
          <w:pPr>
            <w:pStyle w:val="TOC1"/>
            <w:spacing w:line="360" w:lineRule="auto"/>
            <w:jc w:val="both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E60FB5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Supplementa</w:t>
          </w:r>
          <w:r w:rsidR="00D11087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ry</w:t>
          </w:r>
          <w:r w:rsidRPr="00E60FB5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 xml:space="preserve"> Method</w:t>
          </w:r>
          <w:r w:rsidR="00A138C9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s</w:t>
          </w:r>
          <w:r w:rsidR="00070C79"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DB1BCD" w:rsidRPr="00891198"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3</w:t>
          </w:r>
        </w:p>
        <w:p w:rsidR="003E7B62" w:rsidRPr="00891198" w:rsidRDefault="007408E0" w:rsidP="00353E70">
          <w:pPr>
            <w:pStyle w:val="TOC1"/>
            <w:spacing w:line="360" w:lineRule="auto"/>
            <w:jc w:val="both"/>
            <w:rPr>
              <w:rFonts w:ascii="Times New Roman" w:hAnsi="Times New Roman" w:cs="Times New Roman"/>
              <w:sz w:val="20"/>
              <w:szCs w:val="20"/>
            </w:rPr>
          </w:pPr>
          <w:r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E</w:t>
          </w:r>
          <w:r w:rsidRPr="007408E0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quation for estimated glomerular filtration rate</w:t>
          </w:r>
          <w:r w:rsidR="003E7B62" w:rsidRPr="00891198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.</w:t>
          </w:r>
          <w:r w:rsidR="003E7B62"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964C75" w:rsidRPr="00891198"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3</w:t>
          </w:r>
        </w:p>
        <w:p w:rsidR="003E7B62" w:rsidRDefault="00582546" w:rsidP="00353E70">
          <w:pPr>
            <w:pStyle w:val="TOC1"/>
            <w:spacing w:line="360" w:lineRule="auto"/>
            <w:jc w:val="both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891198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Predicted 10-year CVD risk by </w:t>
          </w:r>
          <w:r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PREVENT e</w:t>
          </w:r>
          <w:r w:rsidRPr="00961439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quations</w:t>
          </w:r>
          <w:r w:rsidR="003E7B62" w:rsidRPr="00891198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.</w:t>
          </w:r>
          <w:r w:rsidR="003E7B62"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964C75" w:rsidRPr="00891198"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4</w:t>
          </w:r>
        </w:p>
        <w:p w:rsidR="006F4CE7" w:rsidRPr="00891198" w:rsidRDefault="006F4CE7" w:rsidP="006F4CE7">
          <w:pPr>
            <w:pStyle w:val="TOC1"/>
            <w:spacing w:line="360" w:lineRule="auto"/>
            <w:jc w:val="both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E60FB5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Supplementa</w:t>
          </w:r>
          <w:r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ry</w:t>
          </w:r>
          <w:r w:rsidRPr="00E22E02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 xml:space="preserve"> </w:t>
          </w:r>
          <w:r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figures</w:t>
          </w:r>
          <w:r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5</w:t>
          </w:r>
        </w:p>
        <w:p w:rsidR="006F4CE7" w:rsidRPr="006F4CE7" w:rsidRDefault="006F4CE7" w:rsidP="006F4CE7">
          <w:pPr>
            <w:spacing w:line="360" w:lineRule="auto"/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</w:pPr>
          <w:r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Supplementary</w:t>
          </w:r>
          <w:r w:rsidRPr="005562D0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 </w:t>
          </w:r>
          <w:r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figure</w:t>
          </w:r>
          <w:r w:rsidRPr="00891198">
            <w:rPr>
              <w:rFonts w:ascii="Times New Roman" w:eastAsia="等线" w:hAnsi="Times New Roman" w:cs="Times New Roman"/>
              <w:bCs/>
              <w:kern w:val="0"/>
              <w:sz w:val="20"/>
              <w:szCs w:val="20"/>
            </w:rPr>
            <w:t xml:space="preserve"> 1. </w:t>
          </w:r>
          <w:r w:rsidRPr="006F4CE7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Association between </w:t>
          </w:r>
          <w:proofErr w:type="spellStart"/>
          <w:r w:rsidRPr="006F4CE7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TyG</w:t>
          </w:r>
          <w:proofErr w:type="spellEnd"/>
          <w:r w:rsidRPr="006F4CE7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 index and CKM progression</w:t>
          </w:r>
          <w:r w:rsidR="00C80B4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.</w:t>
          </w:r>
          <w:r w:rsidRPr="006F4CE7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.</w:t>
          </w:r>
          <w:r w:rsidRPr="00891198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.</w:t>
          </w:r>
          <w:r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5</w:t>
          </w:r>
        </w:p>
        <w:p w:rsidR="002D2541" w:rsidRPr="00891198" w:rsidRDefault="00D11087" w:rsidP="00353E70">
          <w:pPr>
            <w:pStyle w:val="TOC1"/>
            <w:spacing w:line="360" w:lineRule="auto"/>
            <w:jc w:val="both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E60FB5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Supplementa</w:t>
          </w:r>
          <w:r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ry</w:t>
          </w:r>
          <w:r w:rsidR="00E60FB5" w:rsidRPr="00E22E02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 xml:space="preserve"> </w:t>
          </w:r>
          <w:r w:rsidR="00F34870" w:rsidRPr="00E22E02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T</w:t>
          </w:r>
          <w:r w:rsidR="002D2541" w:rsidRPr="00E22E02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able</w:t>
          </w:r>
          <w:r w:rsidR="00E22E02" w:rsidRPr="00E22E02"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  <w:t>s</w:t>
          </w:r>
          <w:r w:rsidR="002D2541"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6F4CE7"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6</w:t>
          </w:r>
        </w:p>
        <w:p w:rsidR="00070C79" w:rsidRDefault="00D11087" w:rsidP="00353E70">
          <w:pPr>
            <w:spacing w:line="360" w:lineRule="auto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Supplementary</w:t>
          </w:r>
          <w:r w:rsidR="005562D0" w:rsidRPr="005562D0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 </w:t>
          </w:r>
          <w:r w:rsidR="00F34870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T</w:t>
          </w:r>
          <w:r w:rsidR="00C0006E" w:rsidRPr="00891198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able</w:t>
          </w:r>
          <w:r w:rsidR="00C0006E" w:rsidRPr="00891198">
            <w:rPr>
              <w:rFonts w:ascii="Times New Roman" w:eastAsia="等线" w:hAnsi="Times New Roman" w:cs="Times New Roman"/>
              <w:bCs/>
              <w:kern w:val="0"/>
              <w:sz w:val="20"/>
              <w:szCs w:val="20"/>
            </w:rPr>
            <w:t xml:space="preserve"> </w:t>
          </w:r>
          <w:r w:rsidR="00070C79" w:rsidRPr="00891198">
            <w:rPr>
              <w:rFonts w:ascii="Times New Roman" w:eastAsia="等线" w:hAnsi="Times New Roman" w:cs="Times New Roman"/>
              <w:bCs/>
              <w:kern w:val="0"/>
              <w:sz w:val="20"/>
              <w:szCs w:val="20"/>
            </w:rPr>
            <w:t xml:space="preserve">1. </w:t>
          </w:r>
          <w:r w:rsidR="00070C79" w:rsidRPr="00891198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Information on missing continuous data.</w:t>
          </w:r>
          <w:r w:rsidR="00070C79"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6F4CE7"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6</w:t>
          </w:r>
        </w:p>
        <w:p w:rsidR="00BB0D3B" w:rsidRPr="00BB0D3B" w:rsidRDefault="00BB0D3B" w:rsidP="00353E70">
          <w:pPr>
            <w:spacing w:line="360" w:lineRule="auto"/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</w:pPr>
          <w:r w:rsidRPr="00BB0D3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Supplementary Table 2. Collinearity diagnostics for all covariates in Model 3.</w:t>
          </w:r>
          <w:r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7</w:t>
          </w:r>
        </w:p>
        <w:p w:rsidR="00A1645B" w:rsidRPr="00353E70" w:rsidRDefault="00A1645B" w:rsidP="00353E70">
          <w:pPr>
            <w:spacing w:line="360" w:lineRule="auto"/>
            <w:rPr>
              <w:rFonts w:ascii="Times New Roman" w:eastAsia="等线" w:hAnsi="Times New Roman" w:cs="Times New Roman" w:hint="eastAsia"/>
              <w:b/>
              <w:kern w:val="0"/>
              <w:sz w:val="20"/>
              <w:szCs w:val="20"/>
            </w:rPr>
          </w:pPr>
          <w:r w:rsidRPr="00A1645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Supplementary Table </w:t>
          </w:r>
          <w:r w:rsidR="00BB0D3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3</w:t>
          </w:r>
          <w:r w:rsidRPr="00A1645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. The HR and 95%CI for the association of </w:t>
          </w:r>
          <w:proofErr w:type="spellStart"/>
          <w:r w:rsidRPr="00A1645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TyG</w:t>
          </w:r>
          <w:proofErr w:type="spellEnd"/>
          <w:r w:rsidRPr="00A1645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 index levels and the progress of CKM stages.</w:t>
          </w:r>
          <w:r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BB0D3B"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8</w:t>
          </w:r>
        </w:p>
        <w:p w:rsidR="00070C79" w:rsidRPr="00BE05E7" w:rsidRDefault="00A1645B" w:rsidP="00BE05E7">
          <w:pPr>
            <w:spacing w:line="360" w:lineRule="auto"/>
            <w:rPr>
              <w:rFonts w:ascii="Times New Roman" w:eastAsia="等线" w:hAnsi="Times New Roman" w:cs="Times New Roman"/>
              <w:bCs/>
              <w:kern w:val="0"/>
              <w:sz w:val="20"/>
              <w:szCs w:val="20"/>
            </w:rPr>
          </w:pPr>
          <w:r w:rsidRPr="00A1645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Supplementary Table </w:t>
          </w:r>
          <w:r w:rsidR="00BB0D3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4</w:t>
          </w:r>
          <w:r w:rsidRPr="00A1645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. The HR and 95%CI for the association of </w:t>
          </w:r>
          <w:proofErr w:type="spellStart"/>
          <w:r w:rsidRPr="00A1645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>TyG</w:t>
          </w:r>
          <w:proofErr w:type="spellEnd"/>
          <w:r w:rsidRPr="00A1645B">
            <w:rPr>
              <w:rFonts w:ascii="Times New Roman" w:eastAsia="等线" w:hAnsi="Times New Roman" w:cs="Times New Roman" w:hint="eastAsia"/>
              <w:bCs/>
              <w:kern w:val="0"/>
              <w:sz w:val="20"/>
              <w:szCs w:val="20"/>
            </w:rPr>
            <w:t xml:space="preserve"> index levels and the progress of CKM stages among participants with CKM stages 0 and 1 at wave 1.</w:t>
          </w:r>
          <w:r w:rsidR="00FE4B76" w:rsidRPr="00891198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2A6230">
            <w:rPr>
              <w:rFonts w:ascii="Times New Roman" w:hAnsi="Times New Roman" w:cs="Times New Roman" w:hint="eastAsia"/>
              <w:b/>
              <w:bCs/>
              <w:sz w:val="20"/>
              <w:szCs w:val="20"/>
            </w:rPr>
            <w:t>11</w:t>
          </w:r>
        </w:p>
      </w:sdtContent>
    </w:sdt>
    <w:p w:rsidR="00A1645B" w:rsidRDefault="00A1645B" w:rsidP="00070C79">
      <w:pPr>
        <w:pStyle w:val="TOC3"/>
        <w:ind w:left="0"/>
        <w:rPr>
          <w:rFonts w:ascii="Times New Roman" w:eastAsia="等线" w:hAnsi="Times New Roman"/>
          <w:b/>
          <w:sz w:val="24"/>
          <w:szCs w:val="24"/>
        </w:rPr>
      </w:pPr>
    </w:p>
    <w:p w:rsidR="00BB0D3B" w:rsidRDefault="00BB0D3B" w:rsidP="00BB0D3B"/>
    <w:p w:rsidR="00070C79" w:rsidRPr="00A52FA4" w:rsidRDefault="00070C79" w:rsidP="00070C79">
      <w:pPr>
        <w:pStyle w:val="TOC3"/>
        <w:ind w:left="0"/>
        <w:rPr>
          <w:rFonts w:hint="eastAsia"/>
        </w:rPr>
      </w:pPr>
      <w:r>
        <w:rPr>
          <w:rFonts w:ascii="Times New Roman" w:eastAsia="等线" w:hAnsi="Times New Roman"/>
          <w:b/>
          <w:sz w:val="24"/>
          <w:szCs w:val="24"/>
        </w:rPr>
        <w:br w:type="page"/>
      </w:r>
    </w:p>
    <w:p w:rsidR="004D7022" w:rsidRPr="007654B3" w:rsidRDefault="00D11087" w:rsidP="00E0522B">
      <w:pPr>
        <w:tabs>
          <w:tab w:val="left" w:pos="1418"/>
        </w:tabs>
        <w:spacing w:after="240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lastRenderedPageBreak/>
        <w:t>Supplementary</w:t>
      </w:r>
      <w:r w:rsidR="000561B2" w:rsidRPr="00E60FB5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Method</w:t>
      </w:r>
      <w:r w:rsidR="00A138C9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s</w:t>
      </w:r>
      <w:r w:rsidR="004D7022" w:rsidRPr="007654B3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</w:t>
      </w:r>
    </w:p>
    <w:p w:rsidR="007408E0" w:rsidRDefault="007408E0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 w:rsidRPr="007408E0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Equation for estimated glomerular filtration rate</w:t>
      </w: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</w:t>
      </w:r>
    </w:p>
    <w:p w:rsidR="006E43C1" w:rsidRPr="006E43C1" w:rsidRDefault="006E43C1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E</w:t>
      </w:r>
      <w:r w:rsidRPr="006E43C1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stimated glomerular filtration rate</w:t>
      </w:r>
      <w:r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(eGFR)</w:t>
      </w:r>
      <w:r w:rsidRPr="006E43C1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was calculated using the </w:t>
      </w:r>
      <w:r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chronic kidney disease (CKD)</w:t>
      </w:r>
      <w:r w:rsidRPr="006E43C1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Epidemiology Collaboration (CKD-EPI) 2021 creatinine equation</w:t>
      </w:r>
      <w:r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: </w:t>
      </w:r>
    </w:p>
    <w:p w:rsidR="006E43C1" w:rsidRPr="007F037D" w:rsidRDefault="006E43C1" w:rsidP="006E43C1">
      <w:pPr>
        <w:tabs>
          <w:tab w:val="left" w:pos="1418"/>
        </w:tabs>
        <w:spacing w:after="24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eGFR=142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×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min (standardized SCR/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κ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, 1)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  <w:vertAlign w:val="superscript"/>
        </w:rPr>
        <w:t>a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×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max (standardized SCR/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κ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, 1)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  <w:vertAlign w:val="superscript"/>
        </w:rPr>
        <w:t>-1.200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×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0.9938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  <w:vertAlign w:val="superscript"/>
        </w:rPr>
        <w:t>age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×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1.012 (if female)</w:t>
      </w:r>
    </w:p>
    <w:p w:rsidR="006E43C1" w:rsidRPr="007F037D" w:rsidRDefault="006E43C1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Abbreviation/ units </w:t>
      </w:r>
    </w:p>
    <w:p w:rsidR="006E43C1" w:rsidRPr="007F037D" w:rsidRDefault="006E43C1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eGFR (estimated glomerular filtration rate) = mL/min/1.73 m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  <w:vertAlign w:val="superscript"/>
        </w:rPr>
        <w:t>2</w:t>
      </w:r>
    </w:p>
    <w:p w:rsidR="006E43C1" w:rsidRPr="007F037D" w:rsidRDefault="00116BD6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SCR (serum creatinine) = mg/dL</w:t>
      </w:r>
    </w:p>
    <w:p w:rsidR="00116BD6" w:rsidRPr="007F037D" w:rsidRDefault="00116BD6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κ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= 0.7 (females) or 0.9 (males)</w:t>
      </w:r>
    </w:p>
    <w:p w:rsidR="00116BD6" w:rsidRPr="007F037D" w:rsidRDefault="00116BD6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a = -0.241 (females) or -0.302 (males)</w:t>
      </w:r>
    </w:p>
    <w:p w:rsidR="00116BD6" w:rsidRPr="007F037D" w:rsidRDefault="00116BD6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min = indicates the minimum of SCR/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κ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or 1</w:t>
      </w:r>
    </w:p>
    <w:p w:rsidR="00F07551" w:rsidRPr="007F037D" w:rsidRDefault="00F07551" w:rsidP="00F07551">
      <w:pPr>
        <w:tabs>
          <w:tab w:val="left" w:pos="1418"/>
        </w:tabs>
        <w:spacing w:after="24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m</w:t>
      </w:r>
      <w:r w:rsidR="003950CD"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ax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= indicates the maximum of SCR/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>κ</w:t>
      </w:r>
      <w:r w:rsidRPr="007F037D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or 1</w:t>
      </w:r>
    </w:p>
    <w:p w:rsidR="006E43C1" w:rsidRDefault="006E43C1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p w:rsidR="005625D9" w:rsidRDefault="005625D9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kern w:val="0"/>
          <w:sz w:val="20"/>
          <w:szCs w:val="20"/>
        </w:rPr>
        <w:br w:type="page"/>
      </w:r>
    </w:p>
    <w:p w:rsidR="005625D9" w:rsidRPr="00627E7D" w:rsidRDefault="005625D9" w:rsidP="005625D9">
      <w:pPr>
        <w:tabs>
          <w:tab w:val="left" w:pos="1418"/>
        </w:tabs>
        <w:spacing w:after="240" w:line="360" w:lineRule="auto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 w:rsidRPr="0098511E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lastRenderedPageBreak/>
        <w:t>Predicted 10-year CVD risk by PREVENT equ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5625D9" w:rsidTr="0042346F">
        <w:tc>
          <w:tcPr>
            <w:tcW w:w="8296" w:type="dxa"/>
            <w:gridSpan w:val="2"/>
          </w:tcPr>
          <w:p w:rsidR="005625D9" w:rsidRDefault="005625D9" w:rsidP="004234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10-year Total CVD Risk</w:t>
            </w:r>
          </w:p>
        </w:tc>
      </w:tr>
      <w:tr w:rsidR="005625D9" w:rsidTr="0042346F">
        <w:tc>
          <w:tcPr>
            <w:tcW w:w="1696" w:type="dxa"/>
          </w:tcPr>
          <w:p w:rsidR="005625D9" w:rsidRDefault="005625D9" w:rsidP="0042346F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 xml:space="preserve">omen </w:t>
            </w:r>
          </w:p>
        </w:tc>
        <w:tc>
          <w:tcPr>
            <w:tcW w:w="6600" w:type="dxa"/>
          </w:tcPr>
          <w:p w:rsidR="005625D9" w:rsidRPr="0098511E" w:rsidRDefault="005625D9" w:rsidP="0042346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log-Odds = -3.307728 + 0.793932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+ 0.030523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Tc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3.5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1606857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.3) /0.3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2394003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in(SBP, 11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10) /20 + 0.360078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ax(SBP, 11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30) /20 + 0.8667604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diabetes) + 0.536073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current smoker) + 0.6045917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in(eGFR, 6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60) / -15 + 0.043376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ax(eGFR, 6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90) / -15 + 0.3151672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using anti-hypertensive medication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1477655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using statin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0663612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using anti-hypertensive medication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ax(SBP, 11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30) /20 + 0.119787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using statin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Tc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3.5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0819715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Tc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3.5) + 0.030676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.3) /0.3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0946348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ax(SBP, 11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30) /2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27057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diabetes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078715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current smoker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1637806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in(eGFR, 6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60) / -15</w:t>
            </w:r>
          </w:p>
          <w:p w:rsidR="005625D9" w:rsidRPr="0098511E" w:rsidRDefault="005625D9" w:rsidP="0042346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Risk = exp(log-Odds) / (1 + exp(log-Odds))</w:t>
            </w:r>
          </w:p>
        </w:tc>
      </w:tr>
      <w:tr w:rsidR="005625D9" w:rsidTr="0042346F">
        <w:tc>
          <w:tcPr>
            <w:tcW w:w="1696" w:type="dxa"/>
          </w:tcPr>
          <w:p w:rsidR="005625D9" w:rsidRDefault="005625D9" w:rsidP="0042346F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 xml:space="preserve">en </w:t>
            </w:r>
          </w:p>
        </w:tc>
        <w:tc>
          <w:tcPr>
            <w:tcW w:w="6600" w:type="dxa"/>
          </w:tcPr>
          <w:p w:rsidR="005625D9" w:rsidRPr="0098511E" w:rsidRDefault="005625D9" w:rsidP="0042346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log-Odds = -3.031168 + 0.7688528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+ 0.0736174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Tc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3.5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0954431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.3) /0.3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4347345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in(SBP, 11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10) /20 + 0.3362658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ax(SBP, 11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30) /20 + 0.7692857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diabetes) + 0.4386871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current smoker) + 0.537897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in(eGFR, 6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60) / -15 + 0.0164827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ax(eGFR, 6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90) / -15 + 0.28887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using anti-hypertensive medication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133734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using statin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0475924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using anti-hypertensive medication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ax(SBP, 11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30) /20 + 0.150273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using statin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Tc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3.5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0517874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Tc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3.5) + 0.0191169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HDL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.3) /0.3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1049477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ax(SBP, 11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130) /2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2251948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diabetes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0895067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if current smoker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0.1543702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age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55) /10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×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(min(eGFR, 60) 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–</w:t>
            </w: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 xml:space="preserve"> 60) / -15</w:t>
            </w:r>
          </w:p>
          <w:p w:rsidR="005625D9" w:rsidRPr="0098511E" w:rsidRDefault="005625D9" w:rsidP="0042346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98511E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</w:rPr>
              <w:t>Risk = exp(log-Odds) / (1 + exp(log-Odds))</w:t>
            </w:r>
          </w:p>
        </w:tc>
      </w:tr>
    </w:tbl>
    <w:p w:rsidR="005625D9" w:rsidRDefault="005625D9" w:rsidP="005625D9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</w:p>
    <w:p w:rsidR="005625D9" w:rsidRPr="00A32D34" w:rsidRDefault="005625D9" w:rsidP="005625D9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A32D34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CVD, </w:t>
      </w:r>
      <w:r w:rsidRPr="00A32D34">
        <w:rPr>
          <w:rFonts w:ascii="Times New Roman" w:eastAsia="等线" w:hAnsi="Times New Roman" w:cs="Times New Roman"/>
          <w:bCs/>
          <w:kern w:val="0"/>
          <w:sz w:val="20"/>
          <w:szCs w:val="20"/>
        </w:rPr>
        <w:t>cardiovascular</w:t>
      </w:r>
      <w:r w:rsidRPr="00A32D34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disease; TC, total cholesterol; HDL-C, high-density lipoprotein cholesterol; SBP: systolic blood pressure; eGFR, estimated glomerular filtration rate.</w:t>
      </w:r>
    </w:p>
    <w:p w:rsidR="005625D9" w:rsidRPr="005625D9" w:rsidRDefault="005625D9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p w:rsidR="005625D9" w:rsidRPr="00F07551" w:rsidRDefault="005625D9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p w:rsidR="00964C75" w:rsidRDefault="00964C75" w:rsidP="007408E0">
      <w:pPr>
        <w:tabs>
          <w:tab w:val="left" w:pos="1418"/>
        </w:tabs>
        <w:spacing w:after="240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br w:type="page"/>
      </w:r>
    </w:p>
    <w:bookmarkEnd w:id="1"/>
    <w:p w:rsidR="00C80B4B" w:rsidRDefault="00C80B4B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 w:rsidRPr="00C80B4B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lastRenderedPageBreak/>
        <w:t>Supplementary figure</w:t>
      </w: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s</w:t>
      </w:r>
    </w:p>
    <w:p w:rsidR="00C80B4B" w:rsidRDefault="002342E7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noProof/>
          <w:kern w:val="0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1DA306A">
            <wp:simplePos x="0" y="0"/>
            <wp:positionH relativeFrom="column">
              <wp:posOffset>0</wp:posOffset>
            </wp:positionH>
            <wp:positionV relativeFrom="page">
              <wp:posOffset>1395901</wp:posOffset>
            </wp:positionV>
            <wp:extent cx="5053330" cy="6763385"/>
            <wp:effectExtent l="0" t="0" r="0" b="0"/>
            <wp:wrapTopAndBottom/>
            <wp:docPr id="1751535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330" cy="6763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0B4B" w:rsidRPr="00C80B4B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Supplementary figure 1. Association between </w:t>
      </w:r>
      <w:proofErr w:type="spellStart"/>
      <w:r w:rsidR="00C80B4B" w:rsidRPr="00C80B4B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TyG</w:t>
      </w:r>
      <w:proofErr w:type="spellEnd"/>
      <w:r w:rsidR="00C80B4B" w:rsidRPr="00C80B4B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index and CKM progression</w:t>
      </w:r>
    </w:p>
    <w:p w:rsidR="00C80B4B" w:rsidRDefault="00C80B4B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p w:rsidR="002342E7" w:rsidRDefault="002342E7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p w:rsidR="002342E7" w:rsidRDefault="002342E7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p w:rsidR="002342E7" w:rsidRDefault="002342E7">
      <w:pPr>
        <w:widowControl/>
        <w:jc w:val="left"/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</w:pPr>
    </w:p>
    <w:p w:rsidR="00C80B4B" w:rsidRDefault="00C80B4B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kern w:val="0"/>
          <w:sz w:val="20"/>
          <w:szCs w:val="20"/>
        </w:rPr>
        <w:br w:type="page"/>
      </w:r>
    </w:p>
    <w:p w:rsidR="0005666A" w:rsidRDefault="00D11087" w:rsidP="00654FDB">
      <w:pPr>
        <w:spacing w:after="240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lastRenderedPageBreak/>
        <w:t>Supplementary</w:t>
      </w:r>
      <w:r w:rsidR="0005666A" w:rsidRPr="00E60FB5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</w:t>
      </w:r>
      <w:r w:rsidR="00450F51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T</w:t>
      </w:r>
      <w:r w:rsidR="0005666A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able</w:t>
      </w:r>
      <w:r w:rsidR="0005666A" w:rsidRPr="00E60FB5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s</w:t>
      </w:r>
    </w:p>
    <w:p w:rsidR="005625D9" w:rsidRPr="005625D9" w:rsidRDefault="00D11087" w:rsidP="005625D9">
      <w:pPr>
        <w:spacing w:after="240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Supplementary</w:t>
      </w:r>
      <w:r w:rsidR="00DF5E62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</w:t>
      </w:r>
      <w:r w:rsidR="00E22E02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T</w:t>
      </w:r>
      <w:r w:rsidR="00654FDB" w:rsidRPr="00627E7D">
        <w:rPr>
          <w:rFonts w:ascii="Times New Roman" w:eastAsia="等线" w:hAnsi="Times New Roman" w:cs="Times New Roman"/>
          <w:b/>
          <w:kern w:val="0"/>
          <w:sz w:val="20"/>
          <w:szCs w:val="20"/>
        </w:rPr>
        <w:t>able</w:t>
      </w:r>
      <w:r w:rsidR="00DF5E62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</w:t>
      </w:r>
      <w:r w:rsidR="00654FDB" w:rsidRPr="00627E7D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1</w:t>
      </w:r>
      <w:r w:rsidR="00654FDB" w:rsidRPr="00627E7D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. </w:t>
      </w:r>
      <w:r w:rsidR="00654FDB" w:rsidRPr="00627E7D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Information </w:t>
      </w:r>
      <w:r w:rsidR="00654FDB" w:rsidRPr="00627E7D">
        <w:rPr>
          <w:rFonts w:ascii="Times New Roman" w:eastAsia="等线" w:hAnsi="Times New Roman" w:cs="Times New Roman"/>
          <w:b/>
          <w:kern w:val="0"/>
          <w:sz w:val="20"/>
          <w:szCs w:val="20"/>
        </w:rPr>
        <w:t>on</w:t>
      </w:r>
      <w:r w:rsidR="00654FDB" w:rsidRPr="00627E7D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missing continuous data.</w:t>
      </w:r>
    </w:p>
    <w:tbl>
      <w:tblPr>
        <w:tblStyle w:val="a3"/>
        <w:tblpPr w:leftFromText="180" w:rightFromText="180" w:vertAnchor="text" w:horzAnchor="margin" w:tblpXSpec="center" w:tblpY="455"/>
        <w:tblW w:w="597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0"/>
        <w:gridCol w:w="1560"/>
        <w:gridCol w:w="1899"/>
        <w:gridCol w:w="1292"/>
        <w:gridCol w:w="1911"/>
      </w:tblGrid>
      <w:tr w:rsidR="005625D9" w:rsidTr="005625D9">
        <w:tc>
          <w:tcPr>
            <w:tcW w:w="857" w:type="pct"/>
            <w:vMerge w:val="restart"/>
            <w:vAlign w:val="center"/>
          </w:tcPr>
          <w:p w:rsidR="005625D9" w:rsidRPr="0023153A" w:rsidRDefault="005625D9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86" w:type="pct"/>
            <w:vMerge w:val="restart"/>
            <w:vAlign w:val="center"/>
          </w:tcPr>
          <w:p w:rsidR="005625D9" w:rsidRPr="0023153A" w:rsidRDefault="005625D9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/>
                <w:b/>
                <w:bCs/>
              </w:rPr>
              <w:t>M</w:t>
            </w:r>
            <w:r w:rsidRPr="0023153A">
              <w:rPr>
                <w:rFonts w:ascii="Times New Roman" w:hAnsi="Times New Roman" w:cs="Times New Roman" w:hint="eastAsia"/>
                <w:b/>
                <w:bCs/>
              </w:rPr>
              <w:t>issing, n (%)</w:t>
            </w:r>
          </w:p>
        </w:tc>
        <w:tc>
          <w:tcPr>
            <w:tcW w:w="1743" w:type="pct"/>
            <w:gridSpan w:val="2"/>
            <w:tcBorders>
              <w:bottom w:val="single" w:sz="12" w:space="0" w:color="auto"/>
            </w:tcBorders>
            <w:vAlign w:val="center"/>
          </w:tcPr>
          <w:p w:rsidR="005625D9" w:rsidRPr="0023153A" w:rsidRDefault="005625D9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 w:hint="eastAsia"/>
                <w:b/>
                <w:bCs/>
              </w:rPr>
              <w:t>Before imputation</w:t>
            </w:r>
          </w:p>
        </w:tc>
        <w:tc>
          <w:tcPr>
            <w:tcW w:w="1614" w:type="pct"/>
            <w:gridSpan w:val="2"/>
            <w:tcBorders>
              <w:bottom w:val="single" w:sz="12" w:space="0" w:color="auto"/>
            </w:tcBorders>
            <w:vAlign w:val="center"/>
          </w:tcPr>
          <w:p w:rsidR="005625D9" w:rsidRPr="0023153A" w:rsidRDefault="005625D9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/>
                <w:b/>
                <w:bCs/>
              </w:rPr>
              <w:t>A</w:t>
            </w:r>
            <w:r w:rsidRPr="0023153A">
              <w:rPr>
                <w:rFonts w:ascii="Times New Roman" w:hAnsi="Times New Roman" w:cs="Times New Roman" w:hint="eastAsia"/>
                <w:b/>
                <w:bCs/>
              </w:rPr>
              <w:t>fter imputation</w:t>
            </w:r>
          </w:p>
        </w:tc>
      </w:tr>
      <w:tr w:rsidR="005625D9" w:rsidTr="005625D9">
        <w:tc>
          <w:tcPr>
            <w:tcW w:w="857" w:type="pct"/>
            <w:vMerge/>
            <w:tcBorders>
              <w:bottom w:val="single" w:sz="12" w:space="0" w:color="auto"/>
            </w:tcBorders>
          </w:tcPr>
          <w:p w:rsidR="005625D9" w:rsidRPr="0023153A" w:rsidRDefault="005625D9" w:rsidP="004234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6" w:type="pct"/>
            <w:vMerge/>
            <w:tcBorders>
              <w:bottom w:val="single" w:sz="12" w:space="0" w:color="auto"/>
            </w:tcBorders>
          </w:tcPr>
          <w:p w:rsidR="005625D9" w:rsidRPr="0023153A" w:rsidRDefault="005625D9" w:rsidP="004234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5D9" w:rsidRPr="0023153A" w:rsidRDefault="005625D9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/>
                <w:b/>
                <w:bCs/>
              </w:rPr>
              <w:t>M</w:t>
            </w:r>
            <w:r w:rsidRPr="0023153A">
              <w:rPr>
                <w:rFonts w:ascii="Times New Roman" w:hAnsi="Times New Roman" w:cs="Times New Roman" w:hint="eastAsia"/>
                <w:b/>
                <w:bCs/>
              </w:rPr>
              <w:t>ean (SD)</w:t>
            </w:r>
          </w:p>
        </w:tc>
        <w:tc>
          <w:tcPr>
            <w:tcW w:w="9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5D9" w:rsidRPr="0023153A" w:rsidRDefault="005625D9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/>
                <w:b/>
                <w:bCs/>
              </w:rPr>
              <w:t>M</w:t>
            </w:r>
            <w:r w:rsidRPr="0023153A">
              <w:rPr>
                <w:rFonts w:ascii="Times New Roman" w:hAnsi="Times New Roman" w:cs="Times New Roman" w:hint="eastAsia"/>
                <w:b/>
                <w:bCs/>
              </w:rPr>
              <w:t>edian (IQR)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5D9" w:rsidRPr="0023153A" w:rsidRDefault="005625D9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/>
                <w:b/>
                <w:bCs/>
              </w:rPr>
              <w:t>M</w:t>
            </w:r>
            <w:r w:rsidRPr="0023153A">
              <w:rPr>
                <w:rFonts w:ascii="Times New Roman" w:hAnsi="Times New Roman" w:cs="Times New Roman" w:hint="eastAsia"/>
                <w:b/>
                <w:bCs/>
              </w:rPr>
              <w:t>ean (SD)</w:t>
            </w:r>
          </w:p>
        </w:tc>
        <w:tc>
          <w:tcPr>
            <w:tcW w:w="9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5D9" w:rsidRPr="0023153A" w:rsidRDefault="005625D9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/>
                <w:b/>
                <w:bCs/>
              </w:rPr>
              <w:t>M</w:t>
            </w:r>
            <w:r w:rsidRPr="0023153A">
              <w:rPr>
                <w:rFonts w:ascii="Times New Roman" w:hAnsi="Times New Roman" w:cs="Times New Roman" w:hint="eastAsia"/>
                <w:b/>
                <w:bCs/>
              </w:rPr>
              <w:t>edian (IQR)</w:t>
            </w:r>
          </w:p>
        </w:tc>
      </w:tr>
      <w:tr w:rsidR="005625D9" w:rsidTr="005625D9">
        <w:tc>
          <w:tcPr>
            <w:tcW w:w="857" w:type="pct"/>
            <w:tcBorders>
              <w:top w:val="single" w:sz="12" w:space="0" w:color="auto"/>
              <w:bottom w:val="nil"/>
            </w:tcBorders>
          </w:tcPr>
          <w:p w:rsidR="005625D9" w:rsidRPr="0023153A" w:rsidRDefault="005625D9" w:rsidP="0042346F">
            <w:pPr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 w:hint="eastAsia"/>
                <w:b/>
                <w:bCs/>
              </w:rPr>
              <w:t>SCR</w:t>
            </w:r>
            <w:r>
              <w:rPr>
                <w:rFonts w:ascii="Times New Roman" w:hAnsi="Times New Roman" w:cs="Times New Roman" w:hint="eastAsia"/>
                <w:b/>
                <w:bCs/>
              </w:rPr>
              <w:t>, mg/dL</w:t>
            </w:r>
          </w:p>
        </w:tc>
        <w:tc>
          <w:tcPr>
            <w:tcW w:w="786" w:type="pct"/>
            <w:tcBorders>
              <w:top w:val="single" w:sz="12" w:space="0" w:color="auto"/>
              <w:bottom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03)</w:t>
            </w:r>
          </w:p>
        </w:tc>
        <w:tc>
          <w:tcPr>
            <w:tcW w:w="786" w:type="pct"/>
            <w:tcBorders>
              <w:top w:val="single" w:sz="12" w:space="0" w:color="auto"/>
              <w:bottom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 (0.2)</w:t>
            </w:r>
          </w:p>
        </w:tc>
        <w:tc>
          <w:tcPr>
            <w:tcW w:w="957" w:type="pct"/>
            <w:tcBorders>
              <w:top w:val="single" w:sz="12" w:space="0" w:color="auto"/>
              <w:bottom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 (0.6, 0.9)</w:t>
            </w:r>
          </w:p>
        </w:tc>
        <w:tc>
          <w:tcPr>
            <w:tcW w:w="651" w:type="pct"/>
            <w:tcBorders>
              <w:top w:val="single" w:sz="12" w:space="0" w:color="auto"/>
              <w:bottom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 (0.2)</w:t>
            </w:r>
          </w:p>
        </w:tc>
        <w:tc>
          <w:tcPr>
            <w:tcW w:w="963" w:type="pct"/>
            <w:tcBorders>
              <w:top w:val="single" w:sz="12" w:space="0" w:color="auto"/>
              <w:bottom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 (0.6, 0.9)</w:t>
            </w:r>
          </w:p>
        </w:tc>
      </w:tr>
      <w:tr w:rsidR="005625D9" w:rsidTr="005625D9">
        <w:tc>
          <w:tcPr>
            <w:tcW w:w="857" w:type="pct"/>
            <w:tcBorders>
              <w:top w:val="nil"/>
            </w:tcBorders>
          </w:tcPr>
          <w:p w:rsidR="005625D9" w:rsidRPr="0023153A" w:rsidRDefault="005625D9" w:rsidP="0042346F">
            <w:pPr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 w:hint="eastAsia"/>
                <w:b/>
                <w:bCs/>
              </w:rPr>
              <w:t>LDL-C</w:t>
            </w:r>
            <w:r>
              <w:rPr>
                <w:rFonts w:ascii="Times New Roman" w:hAnsi="Times New Roman" w:cs="Times New Roman" w:hint="eastAsia"/>
                <w:b/>
                <w:bCs/>
              </w:rPr>
              <w:t>, mg/dL</w:t>
            </w:r>
          </w:p>
        </w:tc>
        <w:tc>
          <w:tcPr>
            <w:tcW w:w="786" w:type="pct"/>
            <w:tcBorders>
              <w:top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.04)</w:t>
            </w:r>
          </w:p>
        </w:tc>
        <w:tc>
          <w:tcPr>
            <w:tcW w:w="786" w:type="pct"/>
            <w:tcBorders>
              <w:top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.4 (34.4)</w:t>
            </w:r>
          </w:p>
        </w:tc>
        <w:tc>
          <w:tcPr>
            <w:tcW w:w="957" w:type="pct"/>
            <w:tcBorders>
              <w:top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.3 (92.4, 135.7)</w:t>
            </w:r>
          </w:p>
        </w:tc>
        <w:tc>
          <w:tcPr>
            <w:tcW w:w="651" w:type="pct"/>
            <w:tcBorders>
              <w:top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.4 (34.4)</w:t>
            </w:r>
          </w:p>
        </w:tc>
        <w:tc>
          <w:tcPr>
            <w:tcW w:w="963" w:type="pct"/>
            <w:tcBorders>
              <w:top w:val="nil"/>
            </w:tcBorders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.3 (92.4, 135.7)</w:t>
            </w:r>
          </w:p>
        </w:tc>
      </w:tr>
      <w:tr w:rsidR="005625D9" w:rsidTr="005625D9">
        <w:tc>
          <w:tcPr>
            <w:tcW w:w="857" w:type="pct"/>
          </w:tcPr>
          <w:p w:rsidR="005625D9" w:rsidRPr="0023153A" w:rsidRDefault="005625D9" w:rsidP="0042346F">
            <w:pPr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 w:hint="eastAsia"/>
                <w:b/>
                <w:bCs/>
              </w:rPr>
              <w:t>HbA1c</w:t>
            </w:r>
            <w:r>
              <w:rPr>
                <w:rFonts w:ascii="Times New Roman" w:hAnsi="Times New Roman" w:cs="Times New Roman" w:hint="eastAsia"/>
                <w:b/>
                <w:bCs/>
              </w:rPr>
              <w:t>, %</w:t>
            </w:r>
          </w:p>
        </w:tc>
        <w:tc>
          <w:tcPr>
            <w:tcW w:w="786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7.0)</w:t>
            </w:r>
          </w:p>
        </w:tc>
        <w:tc>
          <w:tcPr>
            <w:tcW w:w="786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 (0.8)</w:t>
            </w:r>
          </w:p>
        </w:tc>
        <w:tc>
          <w:tcPr>
            <w:tcW w:w="957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 (4.9, 5.4)</w:t>
            </w:r>
          </w:p>
        </w:tc>
        <w:tc>
          <w:tcPr>
            <w:tcW w:w="651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 (0.8)</w:t>
            </w:r>
          </w:p>
        </w:tc>
        <w:tc>
          <w:tcPr>
            <w:tcW w:w="963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 (4.9, 5.4)</w:t>
            </w:r>
          </w:p>
        </w:tc>
      </w:tr>
      <w:tr w:rsidR="005625D9" w:rsidTr="005625D9">
        <w:tc>
          <w:tcPr>
            <w:tcW w:w="857" w:type="pct"/>
          </w:tcPr>
          <w:p w:rsidR="005625D9" w:rsidRPr="0023153A" w:rsidRDefault="005625D9" w:rsidP="0042346F">
            <w:pPr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 w:hint="eastAsia"/>
                <w:b/>
                <w:bCs/>
              </w:rPr>
              <w:t>BMI</w:t>
            </w:r>
            <w:r>
              <w:rPr>
                <w:rFonts w:ascii="Times New Roman" w:hAnsi="Times New Roman" w:cs="Times New Roman" w:hint="eastAsia"/>
                <w:b/>
                <w:bCs/>
              </w:rPr>
              <w:t>, kg/m</w:t>
            </w:r>
            <w:r w:rsidRPr="000F5714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786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4 (11.9)</w:t>
            </w:r>
          </w:p>
        </w:tc>
        <w:tc>
          <w:tcPr>
            <w:tcW w:w="786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9 (13.9)</w:t>
            </w:r>
          </w:p>
        </w:tc>
        <w:tc>
          <w:tcPr>
            <w:tcW w:w="957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1 (20.9, 25.7)</w:t>
            </w:r>
          </w:p>
        </w:tc>
        <w:tc>
          <w:tcPr>
            <w:tcW w:w="651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8 (13.1)</w:t>
            </w:r>
          </w:p>
        </w:tc>
        <w:tc>
          <w:tcPr>
            <w:tcW w:w="963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1 (20.9, 25.7)</w:t>
            </w:r>
          </w:p>
        </w:tc>
      </w:tr>
      <w:tr w:rsidR="005625D9" w:rsidTr="005625D9">
        <w:tc>
          <w:tcPr>
            <w:tcW w:w="857" w:type="pct"/>
          </w:tcPr>
          <w:p w:rsidR="005625D9" w:rsidRPr="0023153A" w:rsidRDefault="005625D9" w:rsidP="0042346F">
            <w:pPr>
              <w:rPr>
                <w:rFonts w:ascii="Times New Roman" w:hAnsi="Times New Roman" w:cs="Times New Roman"/>
                <w:b/>
                <w:bCs/>
              </w:rPr>
            </w:pPr>
            <w:r w:rsidRPr="0023153A">
              <w:rPr>
                <w:rFonts w:ascii="Times New Roman" w:hAnsi="Times New Roman" w:cs="Times New Roman"/>
                <w:b/>
                <w:bCs/>
              </w:rPr>
              <w:t>W</w:t>
            </w:r>
            <w:r w:rsidR="0031023E"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, cm</w:t>
            </w:r>
          </w:p>
        </w:tc>
        <w:tc>
          <w:tcPr>
            <w:tcW w:w="786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6 (11.5)</w:t>
            </w:r>
          </w:p>
        </w:tc>
        <w:tc>
          <w:tcPr>
            <w:tcW w:w="786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1 (12.3)</w:t>
            </w:r>
          </w:p>
        </w:tc>
        <w:tc>
          <w:tcPr>
            <w:tcW w:w="957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2 (77.8, 91.4)</w:t>
            </w:r>
          </w:p>
        </w:tc>
        <w:tc>
          <w:tcPr>
            <w:tcW w:w="651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1 (12.2)</w:t>
            </w:r>
          </w:p>
        </w:tc>
        <w:tc>
          <w:tcPr>
            <w:tcW w:w="963" w:type="pct"/>
          </w:tcPr>
          <w:p w:rsidR="005625D9" w:rsidRDefault="005625D9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2 (77.8, 91.4)</w:t>
            </w:r>
          </w:p>
        </w:tc>
      </w:tr>
    </w:tbl>
    <w:p w:rsidR="005625D9" w:rsidRDefault="005625D9" w:rsidP="005625D9">
      <w:pPr>
        <w:rPr>
          <w:rFonts w:ascii="Times New Roman" w:hAnsi="Times New Roman" w:cs="Times New Roman"/>
        </w:rPr>
      </w:pPr>
    </w:p>
    <w:p w:rsidR="005625D9" w:rsidRDefault="005625D9" w:rsidP="005625D9">
      <w:pPr>
        <w:rPr>
          <w:rFonts w:ascii="Times New Roman" w:hAnsi="Times New Roman" w:cs="Times New Roman"/>
        </w:rPr>
      </w:pPr>
    </w:p>
    <w:p w:rsidR="005625D9" w:rsidRDefault="0031023E" w:rsidP="005625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CR, </w:t>
      </w:r>
      <w:r w:rsidRPr="00591A3E">
        <w:rPr>
          <w:rFonts w:ascii="Times New Roman" w:hAnsi="Times New Roman" w:cs="Times New Roman" w:hint="eastAsia"/>
        </w:rPr>
        <w:t>serum creatinine</w:t>
      </w:r>
      <w:r>
        <w:rPr>
          <w:rFonts w:ascii="Times New Roman" w:hAnsi="Times New Roman" w:cs="Times New Roman" w:hint="eastAsia"/>
        </w:rPr>
        <w:t xml:space="preserve">; LDL-C, </w:t>
      </w:r>
      <w:r w:rsidRPr="00591A3E">
        <w:rPr>
          <w:rFonts w:ascii="Times New Roman" w:hAnsi="Times New Roman" w:cs="Times New Roman" w:hint="eastAsia"/>
        </w:rPr>
        <w:t>low-density lipoprotein cholesterol</w:t>
      </w:r>
      <w:r>
        <w:rPr>
          <w:rFonts w:ascii="Times New Roman" w:hAnsi="Times New Roman" w:cs="Times New Roman" w:hint="eastAsia"/>
        </w:rPr>
        <w:t xml:space="preserve">; HbA1c, </w:t>
      </w:r>
      <w:r w:rsidRPr="00591A3E">
        <w:rPr>
          <w:rFonts w:ascii="Times New Roman" w:hAnsi="Times New Roman" w:cs="Times New Roman" w:hint="eastAsia"/>
        </w:rPr>
        <w:t>glycosylated hemoglobin</w:t>
      </w:r>
      <w:r>
        <w:rPr>
          <w:rFonts w:ascii="Times New Roman" w:hAnsi="Times New Roman" w:cs="Times New Roman" w:hint="eastAsia"/>
        </w:rPr>
        <w:t xml:space="preserve">; BMI,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 xml:space="preserve">ody mass index; WC, </w:t>
      </w:r>
      <w:r w:rsidRPr="0031023E">
        <w:rPr>
          <w:rFonts w:ascii="Times New Roman" w:hAnsi="Times New Roman" w:cs="Times New Roman" w:hint="eastAsia"/>
        </w:rPr>
        <w:t>waist circumference</w:t>
      </w:r>
      <w:r w:rsidR="00E30694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="00E30694">
        <w:rPr>
          <w:rFonts w:ascii="Times New Roman" w:hAnsi="Times New Roman" w:cs="Times New Roman" w:hint="eastAsia"/>
        </w:rPr>
        <w:t xml:space="preserve">SD, </w:t>
      </w:r>
      <w:r w:rsidR="00E30694" w:rsidRPr="00EF4AC6">
        <w:rPr>
          <w:rFonts w:ascii="Times New Roman" w:hAnsi="Times New Roman" w:cs="Times New Roman" w:hint="eastAsia"/>
        </w:rPr>
        <w:t>standard deviations</w:t>
      </w:r>
      <w:r w:rsidR="00E30694">
        <w:rPr>
          <w:rFonts w:ascii="Times New Roman" w:hAnsi="Times New Roman" w:cs="Times New Roman" w:hint="eastAsia"/>
        </w:rPr>
        <w:t xml:space="preserve">; IQR, </w:t>
      </w:r>
      <w:r w:rsidR="00E30694" w:rsidRPr="00EF4AC6">
        <w:rPr>
          <w:rFonts w:ascii="Times New Roman" w:hAnsi="Times New Roman" w:cs="Times New Roman" w:hint="eastAsia"/>
        </w:rPr>
        <w:t>interquartile ranges</w:t>
      </w:r>
      <w:r w:rsidR="00E30694">
        <w:rPr>
          <w:rFonts w:ascii="Times New Roman" w:hAnsi="Times New Roman" w:cs="Times New Roman" w:hint="eastAsia"/>
        </w:rPr>
        <w:t xml:space="preserve">. </w:t>
      </w:r>
    </w:p>
    <w:p w:rsidR="00420981" w:rsidRDefault="00420981" w:rsidP="005625D9">
      <w:pPr>
        <w:rPr>
          <w:rFonts w:ascii="Times New Roman" w:hAnsi="Times New Roman" w:cs="Times New Roman"/>
        </w:rPr>
      </w:pPr>
    </w:p>
    <w:p w:rsidR="00FB2BFA" w:rsidRDefault="00FB2BFA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kern w:val="0"/>
          <w:sz w:val="20"/>
          <w:szCs w:val="20"/>
        </w:rPr>
        <w:br w:type="page"/>
      </w:r>
    </w:p>
    <w:p w:rsidR="00E30694" w:rsidRDefault="00420981" w:rsidP="005625D9">
      <w:pPr>
        <w:rPr>
          <w:rFonts w:ascii="Times New Roman" w:hAnsi="Times New Roman" w:cs="Times New Roman" w:hint="eastAsia"/>
        </w:rPr>
      </w:pP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lastRenderedPageBreak/>
        <w:t>Supplementary T</w:t>
      </w:r>
      <w:r w:rsidRPr="00627E7D">
        <w:rPr>
          <w:rFonts w:ascii="Times New Roman" w:eastAsia="等线" w:hAnsi="Times New Roman" w:cs="Times New Roman"/>
          <w:b/>
          <w:kern w:val="0"/>
          <w:sz w:val="20"/>
          <w:szCs w:val="20"/>
        </w:rPr>
        <w:t>able</w:t>
      </w: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2. </w:t>
      </w:r>
      <w:r>
        <w:rPr>
          <w:rFonts w:ascii="Times New Roman" w:hAnsi="Times New Roman" w:cs="Times New Roman" w:hint="eastAsia"/>
        </w:rPr>
        <w:t>C</w:t>
      </w:r>
      <w:r w:rsidRPr="00420981">
        <w:rPr>
          <w:rFonts w:ascii="Times New Roman" w:hAnsi="Times New Roman" w:cs="Times New Roman" w:hint="eastAsia"/>
        </w:rPr>
        <w:t>ollinearity diagnostics for all covariates in Model 3</w:t>
      </w:r>
      <w:r>
        <w:rPr>
          <w:rFonts w:ascii="Times New Roman" w:hAnsi="Times New Roman" w:cs="Times New Roman" w:hint="eastAsia"/>
        </w:rPr>
        <w:t xml:space="preserve">. </w:t>
      </w:r>
    </w:p>
    <w:tbl>
      <w:tblPr>
        <w:tblStyle w:val="a3"/>
        <w:tblW w:w="7980" w:type="dxa"/>
        <w:tblInd w:w="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9"/>
        <w:gridCol w:w="1961"/>
      </w:tblGrid>
      <w:tr w:rsidR="00EA18FA" w:rsidTr="001A5025">
        <w:trPr>
          <w:trHeight w:val="332"/>
        </w:trPr>
        <w:tc>
          <w:tcPr>
            <w:tcW w:w="6019" w:type="dxa"/>
            <w:tcBorders>
              <w:top w:val="single" w:sz="12" w:space="0" w:color="auto"/>
              <w:bottom w:val="nil"/>
            </w:tcBorders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/>
                <w:b/>
                <w:bCs/>
              </w:rPr>
            </w:pPr>
            <w:r w:rsidRPr="0042284C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961" w:type="dxa"/>
            <w:tcBorders>
              <w:top w:val="single" w:sz="12" w:space="0" w:color="auto"/>
              <w:bottom w:val="nil"/>
            </w:tcBorders>
          </w:tcPr>
          <w:p w:rsidR="00EA18FA" w:rsidRPr="00C93AAA" w:rsidRDefault="00EA18FA" w:rsidP="001A5025">
            <w:pPr>
              <w:pStyle w:val="a8"/>
              <w:rPr>
                <w:rFonts w:ascii="Times New Roman" w:hAnsi="Times New Roman" w:cs="Times New Roman" w:hint="eastAsia"/>
                <w:b/>
                <w:bCs/>
              </w:rPr>
            </w:pPr>
            <w:r w:rsidRPr="00C93AAA">
              <w:rPr>
                <w:rFonts w:ascii="Times New Roman" w:hAnsi="Times New Roman" w:cs="Times New Roman" w:hint="eastAsia"/>
                <w:b/>
                <w:bCs/>
              </w:rPr>
              <w:t>VIF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  <w:tcBorders>
              <w:top w:val="single" w:sz="12" w:space="0" w:color="auto"/>
              <w:bottom w:val="nil"/>
            </w:tcBorders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proofErr w:type="spellStart"/>
            <w:r w:rsidRPr="00614F51">
              <w:rPr>
                <w:rFonts w:ascii="Times New Roman" w:hAnsi="Times New Roman" w:cs="Times New Roman"/>
              </w:rPr>
              <w:t>TyG</w:t>
            </w:r>
            <w:proofErr w:type="spellEnd"/>
          </w:p>
        </w:tc>
        <w:tc>
          <w:tcPr>
            <w:tcW w:w="1961" w:type="dxa"/>
            <w:tcBorders>
              <w:top w:val="single" w:sz="12" w:space="0" w:color="auto"/>
              <w:bottom w:val="nil"/>
            </w:tcBorders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>Age≥65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4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78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9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 xml:space="preserve">Income 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5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 xml:space="preserve">Employed 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3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>Education levels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ind w:leftChars="100" w:left="210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 w:hint="eastAsia"/>
              </w:rPr>
              <w:t>Upper secondary &amp; vocational training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6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ind w:leftChars="100" w:left="210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 w:hint="eastAsia"/>
              </w:rPr>
              <w:t xml:space="preserve">Tertiary education 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7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 xml:space="preserve">Smoking 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55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7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614F51" w:rsidRDefault="00EA18FA" w:rsidP="001A5025">
            <w:pPr>
              <w:pStyle w:val="a8"/>
              <w:rPr>
                <w:rFonts w:ascii="Times New Roman" w:hAnsi="Times New Roman" w:cs="Times New Roman"/>
              </w:rPr>
            </w:pPr>
            <w:r w:rsidRPr="00614F51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</w:tr>
      <w:tr w:rsidR="00EA18FA" w:rsidTr="001A5025">
        <w:trPr>
          <w:trHeight w:val="332"/>
        </w:trPr>
        <w:tc>
          <w:tcPr>
            <w:tcW w:w="6019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/>
                <w:b/>
                <w:bCs/>
              </w:rPr>
            </w:pPr>
            <w:r w:rsidRPr="0042284C">
              <w:rPr>
                <w:rFonts w:ascii="Times New Roman" w:hAnsi="Times New Roman" w:cs="Times New Roman"/>
                <w:b/>
                <w:bCs/>
              </w:rPr>
              <w:t>Mean VIF</w:t>
            </w:r>
          </w:p>
        </w:tc>
        <w:tc>
          <w:tcPr>
            <w:tcW w:w="1961" w:type="dxa"/>
          </w:tcPr>
          <w:p w:rsidR="00EA18FA" w:rsidRPr="0042284C" w:rsidRDefault="00EA18FA" w:rsidP="001A5025">
            <w:pPr>
              <w:pStyle w:val="a8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8</w:t>
            </w:r>
          </w:p>
        </w:tc>
      </w:tr>
    </w:tbl>
    <w:p w:rsidR="00EA18FA" w:rsidRDefault="00420981" w:rsidP="005625D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VIF: </w:t>
      </w:r>
      <w:r w:rsidR="002A6342" w:rsidRPr="002A6342">
        <w:rPr>
          <w:rFonts w:ascii="Times New Roman" w:hAnsi="Times New Roman" w:cs="Times New Roman" w:hint="eastAsia"/>
        </w:rPr>
        <w:t>variance inflation factors</w:t>
      </w:r>
      <w:r w:rsidR="002A6342">
        <w:rPr>
          <w:rFonts w:ascii="Times New Roman" w:hAnsi="Times New Roman" w:cs="Times New Roman" w:hint="eastAsia"/>
        </w:rPr>
        <w:t>.</w:t>
      </w:r>
    </w:p>
    <w:p w:rsidR="00EA18FA" w:rsidRDefault="00EA18FA" w:rsidP="005625D9">
      <w:pPr>
        <w:rPr>
          <w:rFonts w:ascii="Times New Roman" w:hAnsi="Times New Roman" w:cs="Times New Roman"/>
        </w:rPr>
      </w:pPr>
    </w:p>
    <w:p w:rsidR="00EA18FA" w:rsidRDefault="00EA18FA" w:rsidP="005625D9">
      <w:pPr>
        <w:rPr>
          <w:rFonts w:ascii="Times New Roman" w:hAnsi="Times New Roman" w:cs="Times New Roman" w:hint="eastAsia"/>
        </w:rPr>
      </w:pPr>
    </w:p>
    <w:p w:rsidR="0087775C" w:rsidRDefault="0087775C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br w:type="page"/>
      </w:r>
    </w:p>
    <w:p w:rsidR="0087775C" w:rsidRPr="00C07FBA" w:rsidRDefault="0087775C" w:rsidP="0087775C">
      <w:pPr>
        <w:rPr>
          <w:rFonts w:ascii="Times New Roman" w:hAnsi="Times New Roman" w:cs="Times New Roman"/>
          <w:b/>
          <w:bCs/>
        </w:rPr>
      </w:pPr>
      <w:bookmarkStart w:id="2" w:name="_Hlk195624499"/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lastRenderedPageBreak/>
        <w:t>Supplementary T</w:t>
      </w:r>
      <w:r w:rsidRPr="00627E7D">
        <w:rPr>
          <w:rFonts w:ascii="Times New Roman" w:eastAsia="等线" w:hAnsi="Times New Roman" w:cs="Times New Roman"/>
          <w:b/>
          <w:kern w:val="0"/>
          <w:sz w:val="20"/>
          <w:szCs w:val="20"/>
        </w:rPr>
        <w:t>able</w:t>
      </w: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 xml:space="preserve"> </w:t>
      </w:r>
      <w:bookmarkEnd w:id="2"/>
      <w:r w:rsidR="00F85864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3</w:t>
      </w:r>
      <w:r w:rsidRPr="00C07FBA">
        <w:rPr>
          <w:rFonts w:ascii="Times New Roman" w:hAnsi="Times New Roman" w:cs="Times New Roman" w:hint="eastAsia"/>
          <w:b/>
          <w:bCs/>
        </w:rPr>
        <w:t xml:space="preserve">. </w:t>
      </w:r>
      <w:r w:rsidRPr="009140E3">
        <w:rPr>
          <w:rFonts w:ascii="Times New Roman" w:hAnsi="Times New Roman" w:cs="Times New Roman" w:hint="eastAsia"/>
          <w:b/>
          <w:bCs/>
        </w:rPr>
        <w:t xml:space="preserve">The </w:t>
      </w:r>
      <w:r>
        <w:rPr>
          <w:rFonts w:ascii="Times New Roman" w:hAnsi="Times New Roman" w:cs="Times New Roman" w:hint="eastAsia"/>
          <w:b/>
          <w:bCs/>
        </w:rPr>
        <w:t xml:space="preserve">HR and 95%CI for the association of </w:t>
      </w:r>
      <w:proofErr w:type="spellStart"/>
      <w:r>
        <w:rPr>
          <w:rFonts w:ascii="Times New Roman" w:hAnsi="Times New Roman" w:cs="Times New Roman" w:hint="eastAsia"/>
          <w:b/>
          <w:bCs/>
        </w:rPr>
        <w:t>TyG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index levels and the </w:t>
      </w:r>
      <w:r w:rsidRPr="009140E3">
        <w:rPr>
          <w:rFonts w:ascii="Times New Roman" w:hAnsi="Times New Roman" w:cs="Times New Roman" w:hint="eastAsia"/>
          <w:b/>
          <w:bCs/>
        </w:rPr>
        <w:t>progress of CKM stage</w:t>
      </w:r>
      <w:r>
        <w:rPr>
          <w:rFonts w:ascii="Times New Roman" w:hAnsi="Times New Roman" w:cs="Times New Roman" w:hint="eastAsia"/>
          <w:b/>
          <w:bCs/>
        </w:rPr>
        <w:t xml:space="preserve">s. 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1165"/>
        <w:gridCol w:w="1171"/>
        <w:gridCol w:w="1171"/>
        <w:gridCol w:w="1169"/>
        <w:gridCol w:w="1169"/>
        <w:gridCol w:w="1168"/>
      </w:tblGrid>
      <w:tr w:rsidR="0087775C" w:rsidTr="0042346F">
        <w:tc>
          <w:tcPr>
            <w:tcW w:w="778" w:type="pct"/>
            <w:vMerge w:val="restart"/>
            <w:tcBorders>
              <w:top w:val="single" w:sz="12" w:space="0" w:color="auto"/>
            </w:tcBorders>
            <w:vAlign w:val="center"/>
          </w:tcPr>
          <w:p w:rsidR="0087775C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6" w:type="pct"/>
            <w:gridSpan w:val="2"/>
            <w:tcBorders>
              <w:top w:val="single" w:sz="12" w:space="0" w:color="auto"/>
            </w:tcBorders>
            <w:vAlign w:val="center"/>
          </w:tcPr>
          <w:p w:rsidR="0087775C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>odel 1</w:t>
            </w:r>
          </w:p>
        </w:tc>
        <w:tc>
          <w:tcPr>
            <w:tcW w:w="1409" w:type="pct"/>
            <w:gridSpan w:val="2"/>
            <w:tcBorders>
              <w:top w:val="single" w:sz="12" w:space="0" w:color="auto"/>
            </w:tcBorders>
            <w:vAlign w:val="center"/>
          </w:tcPr>
          <w:p w:rsidR="0087775C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>odel 2</w:t>
            </w:r>
          </w:p>
        </w:tc>
        <w:tc>
          <w:tcPr>
            <w:tcW w:w="1407" w:type="pct"/>
            <w:gridSpan w:val="2"/>
            <w:tcBorders>
              <w:top w:val="single" w:sz="12" w:space="0" w:color="auto"/>
            </w:tcBorders>
            <w:vAlign w:val="center"/>
          </w:tcPr>
          <w:p w:rsidR="0087775C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>odel 3</w:t>
            </w:r>
          </w:p>
        </w:tc>
      </w:tr>
      <w:tr w:rsidR="0087775C" w:rsidTr="0042346F">
        <w:tc>
          <w:tcPr>
            <w:tcW w:w="778" w:type="pct"/>
            <w:vMerge/>
            <w:vAlign w:val="center"/>
          </w:tcPr>
          <w:p w:rsidR="0087775C" w:rsidRPr="0063481B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1" w:type="pct"/>
            <w:tcBorders>
              <w:top w:val="single" w:sz="12" w:space="0" w:color="auto"/>
            </w:tcBorders>
            <w:vAlign w:val="center"/>
          </w:tcPr>
          <w:p w:rsidR="0087775C" w:rsidRPr="0071516B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R (95% CI)</w:t>
            </w:r>
          </w:p>
        </w:tc>
        <w:tc>
          <w:tcPr>
            <w:tcW w:w="705" w:type="pct"/>
            <w:tcBorders>
              <w:top w:val="single" w:sz="12" w:space="0" w:color="auto"/>
            </w:tcBorders>
          </w:tcPr>
          <w:p w:rsidR="0087775C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value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vAlign w:val="center"/>
          </w:tcPr>
          <w:p w:rsidR="0087775C" w:rsidRPr="0071516B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R (95% CI)</w:t>
            </w:r>
          </w:p>
        </w:tc>
        <w:tc>
          <w:tcPr>
            <w:tcW w:w="704" w:type="pct"/>
            <w:tcBorders>
              <w:top w:val="single" w:sz="12" w:space="0" w:color="auto"/>
            </w:tcBorders>
          </w:tcPr>
          <w:p w:rsidR="0087775C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value</w:t>
            </w:r>
          </w:p>
        </w:tc>
        <w:tc>
          <w:tcPr>
            <w:tcW w:w="704" w:type="pct"/>
            <w:tcBorders>
              <w:top w:val="single" w:sz="12" w:space="0" w:color="auto"/>
            </w:tcBorders>
            <w:vAlign w:val="center"/>
          </w:tcPr>
          <w:p w:rsidR="0087775C" w:rsidRPr="0071516B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R (95% CI)</w:t>
            </w:r>
          </w:p>
        </w:tc>
        <w:tc>
          <w:tcPr>
            <w:tcW w:w="703" w:type="pct"/>
            <w:tcBorders>
              <w:top w:val="single" w:sz="12" w:space="0" w:color="auto"/>
            </w:tcBorders>
          </w:tcPr>
          <w:p w:rsidR="0087775C" w:rsidRDefault="0087775C" w:rsidP="0042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value</w:t>
            </w:r>
          </w:p>
        </w:tc>
      </w:tr>
      <w:tr w:rsidR="0087775C" w:rsidTr="0042346F">
        <w:tc>
          <w:tcPr>
            <w:tcW w:w="778" w:type="pct"/>
            <w:tcBorders>
              <w:top w:val="single" w:sz="12" w:space="0" w:color="auto"/>
            </w:tcBorders>
          </w:tcPr>
          <w:p w:rsidR="0087775C" w:rsidRPr="0071516B" w:rsidRDefault="0087775C" w:rsidP="00423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verall 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12" w:space="0" w:color="auto"/>
            </w:tcBorders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tcBorders>
              <w:top w:val="single" w:sz="12" w:space="0" w:color="auto"/>
            </w:tcBorders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tcBorders>
              <w:top w:val="single" w:sz="12" w:space="0" w:color="auto"/>
            </w:tcBorders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tcBorders>
              <w:top w:val="single" w:sz="12" w:space="0" w:color="auto"/>
            </w:tcBorders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(per 1 SD)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 (0.67, 0.75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 (0.67, 0.75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 (0.97, 1.10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bookmarkStart w:id="3" w:name="_Hlk195018280"/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</w:tr>
      <w:bookmarkEnd w:id="3"/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 (0.84, 1.05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85, 1.05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 (0.98, 1.23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 (0.61, 0.78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 (0.60, 0.78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 (0.97, 1.27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 (0.39, 0.51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 (0.39, 0.52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 (0.87, 1.22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ge </w:t>
            </w:r>
            <w:r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65 years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(per 1 SD)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 (0.80, 0.96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 (0.79, 0.95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 (0.99, 1.22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 (0.70, 1.11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 (0.70, 1.11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 (0.81, 1.30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63, 0.97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 (0.62, 0.95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 (0.84, 1.32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61, 1.00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 (0.60, 0.97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 (0.97, 1.67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ge &lt; 65 years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</w:tr>
      <w:tr w:rsidR="0087775C" w:rsidTr="006443F0">
        <w:trPr>
          <w:trHeight w:val="1104"/>
        </w:trPr>
        <w:tc>
          <w:tcPr>
            <w:tcW w:w="778" w:type="pct"/>
          </w:tcPr>
          <w:p w:rsidR="0087775C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(per 1 SD)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 (0.61, 0.70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 (0.62, 0.70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0.99, 1.16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84, 1.09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84, 1.10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1.03, 1.35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 (0.53, 0.71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 (0.54, 0.72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1.01, 1.39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 (0.28, 0.41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 (0.29, 0.42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 (0.85, 1.33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</w:t>
            </w: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emale 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(per 1 SD)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 (0.66, 0.77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 (0.66, 0.76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 (1.00, 1.18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8 (0.92, </w:t>
            </w:r>
            <w:r>
              <w:rPr>
                <w:rFonts w:ascii="Times New Roman" w:hAnsi="Times New Roman" w:cs="Times New Roman" w:hint="eastAsia"/>
              </w:rPr>
              <w:lastRenderedPageBreak/>
              <w:t>1.26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.37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8 (0.92, </w:t>
            </w:r>
            <w:r>
              <w:rPr>
                <w:rFonts w:ascii="Times New Roman" w:hAnsi="Times New Roman" w:cs="Times New Roman" w:hint="eastAsia"/>
              </w:rPr>
              <w:lastRenderedPageBreak/>
              <w:t>1.27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.35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7 (1.08, </w:t>
            </w:r>
            <w:r>
              <w:rPr>
                <w:rFonts w:ascii="Times New Roman" w:hAnsi="Times New Roman" w:cs="Times New Roman" w:hint="eastAsia"/>
              </w:rPr>
              <w:lastRenderedPageBreak/>
              <w:t>1.50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.004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 (0.57, 0.79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 (0.57, 0.79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 (0.98, 1.41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 (0.40, 0.59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 (0.40, 0.59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 (0.97, 1.56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ale 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(per 1 SD)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 (0.65, 0.76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 (0.66, 0.77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 (0.91, 1.08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 (0.76, 1.06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 (0.77, 1.08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0.86, 1.21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 (0.63, 0.87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 (0.63, 0.87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 (0.89, 1.26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 (0.37, 0.55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 (0.37, 0.57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76, 1.23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CKM stage 0 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(per 1 SD)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0.95, 1.14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0.96, 1.15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 (0.95, 1.14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 (0.69, 1.16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 (0.68, 1.16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 (0.68, 1.17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76, 1.21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75, 1.21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 (0.74, 1.20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 (0.84, 1.34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0.85, 1.35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0.83, 1.34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KM stage 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(per 1 SD)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 (1.07, 1.27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 (1.08, 1.27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 (1.05, 1.25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 (0.80, 1.32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 (0.80, 1.32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0.78, 1.29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 (1.04, 1.64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 (1.04, 1.64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 (1.00, 1.60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 (1.12, 1.71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 (1.12, 1.72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 (1.08, 1.66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KM stage 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(per 1 SD)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0.95, 1.10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0.95, 1.10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0.95, 1.10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 (0.93, 1.38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 (0.93, 1.39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 (0.93, 1.40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Q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78, 1.19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77, 1.16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77, 1.17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0.96, 1.44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 (0.96, 1.44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 (0.96, 1.44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KM stage 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</w:p>
        </w:tc>
      </w:tr>
      <w:tr w:rsidR="0087775C" w:rsidTr="0042346F">
        <w:tc>
          <w:tcPr>
            <w:tcW w:w="778" w:type="pct"/>
          </w:tcPr>
          <w:p w:rsidR="0087775C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(per 1 SD)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65, 1.28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67, 1.34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66, 1.32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.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35, 1.70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 (0.37, 1.83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37, 1.80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 (0.39, 1.79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 (0.40, 1.85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 (0.39, 1.83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</w:tc>
      </w:tr>
      <w:tr w:rsidR="0087775C" w:rsidTr="0042346F">
        <w:tc>
          <w:tcPr>
            <w:tcW w:w="778" w:type="pct"/>
          </w:tcPr>
          <w:p w:rsidR="0087775C" w:rsidRPr="0071516B" w:rsidRDefault="0087775C" w:rsidP="0042346F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701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0.44, 2.35)</w:t>
            </w:r>
          </w:p>
        </w:tc>
        <w:tc>
          <w:tcPr>
            <w:tcW w:w="705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705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 (0.46, 2.51)</w:t>
            </w:r>
          </w:p>
        </w:tc>
        <w:tc>
          <w:tcPr>
            <w:tcW w:w="704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704" w:type="pct"/>
            <w:shd w:val="clear" w:color="auto" w:fill="auto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 (0.44, 2.43)</w:t>
            </w:r>
          </w:p>
        </w:tc>
        <w:tc>
          <w:tcPr>
            <w:tcW w:w="703" w:type="pct"/>
          </w:tcPr>
          <w:p w:rsidR="0087775C" w:rsidRDefault="0087775C" w:rsidP="0042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</w:p>
        </w:tc>
      </w:tr>
    </w:tbl>
    <w:p w:rsidR="0087775C" w:rsidRDefault="0087775C" w:rsidP="0087775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TyG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Pr="00EA506B">
        <w:rPr>
          <w:rFonts w:ascii="Times New Roman" w:hAnsi="Times New Roman" w:cs="Times New Roman" w:hint="eastAsia"/>
        </w:rPr>
        <w:t>Triglyceride-Glucose</w:t>
      </w:r>
      <w:r>
        <w:rPr>
          <w:rFonts w:ascii="Times New Roman" w:hAnsi="Times New Roman" w:cs="Times New Roman" w:hint="eastAsia"/>
        </w:rPr>
        <w:t xml:space="preserve"> index; CKM: cardiovascular-kidney-metabolic syndrome.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ata</w:t>
      </w:r>
      <w:r w:rsidRPr="00634252">
        <w:rPr>
          <w:rFonts w:ascii="Times New Roman" w:hAnsi="Times New Roman" w:cs="Times New Roman" w:hint="eastAsia"/>
        </w:rPr>
        <w:t xml:space="preserve"> were presented as number (percentage)</w:t>
      </w:r>
      <w:r>
        <w:rPr>
          <w:rFonts w:ascii="Times New Roman" w:hAnsi="Times New Roman" w:cs="Times New Roman" w:hint="eastAsia"/>
        </w:rPr>
        <w:t xml:space="preserve">; SD; HR: </w:t>
      </w:r>
      <w:r w:rsidRPr="00EA506B">
        <w:rPr>
          <w:rFonts w:ascii="Times New Roman" w:hAnsi="Times New Roman" w:cs="Times New Roman" w:hint="eastAsia"/>
        </w:rPr>
        <w:t>hazard ratio</w:t>
      </w:r>
      <w:r>
        <w:rPr>
          <w:rFonts w:ascii="Times New Roman" w:hAnsi="Times New Roman" w:cs="Times New Roman" w:hint="eastAsia"/>
        </w:rPr>
        <w:t xml:space="preserve">, CI </w:t>
      </w:r>
      <w:r w:rsidRPr="00EA506B">
        <w:rPr>
          <w:rFonts w:ascii="Times New Roman" w:hAnsi="Times New Roman" w:cs="Times New Roman" w:hint="eastAsia"/>
        </w:rPr>
        <w:t>confidence intervals</w:t>
      </w:r>
      <w:r>
        <w:rPr>
          <w:rFonts w:ascii="Times New Roman" w:hAnsi="Times New Roman" w:cs="Times New Roman" w:hint="eastAsia"/>
        </w:rPr>
        <w:t>.</w:t>
      </w:r>
    </w:p>
    <w:p w:rsidR="0087775C" w:rsidRPr="00846A5A" w:rsidRDefault="0087775C" w:rsidP="0087775C">
      <w:pPr>
        <w:rPr>
          <w:rFonts w:ascii="Times New Roman" w:hAnsi="Times New Roman" w:cs="Times New Roman"/>
        </w:rPr>
      </w:pPr>
      <w:r w:rsidRPr="00EA506B">
        <w:rPr>
          <w:rFonts w:ascii="Times New Roman" w:hAnsi="Times New Roman" w:cs="Times New Roman" w:hint="eastAsia"/>
        </w:rPr>
        <w:t xml:space="preserve">Multivariable Cox proportional hazards regression models were employed to estimate hazard ratio and 95% confidence intervals for the association between </w:t>
      </w:r>
      <w:proofErr w:type="spellStart"/>
      <w:r w:rsidRPr="00EA506B">
        <w:rPr>
          <w:rFonts w:ascii="Times New Roman" w:hAnsi="Times New Roman" w:cs="Times New Roman" w:hint="eastAsia"/>
        </w:rPr>
        <w:t>TyG</w:t>
      </w:r>
      <w:proofErr w:type="spellEnd"/>
      <w:r w:rsidRPr="00EA506B">
        <w:rPr>
          <w:rFonts w:ascii="Times New Roman" w:hAnsi="Times New Roman" w:cs="Times New Roman" w:hint="eastAsia"/>
        </w:rPr>
        <w:t xml:space="preserve"> index</w:t>
      </w:r>
      <w:r>
        <w:rPr>
          <w:rFonts w:ascii="Times New Roman" w:hAnsi="Times New Roman" w:cs="Times New Roman" w:hint="eastAsia"/>
        </w:rPr>
        <w:t xml:space="preserve"> levels</w:t>
      </w:r>
      <w:r w:rsidRPr="00EA506B">
        <w:rPr>
          <w:rFonts w:ascii="Times New Roman" w:hAnsi="Times New Roman" w:cs="Times New Roman" w:hint="eastAsia"/>
        </w:rPr>
        <w:t xml:space="preserve"> and CKM progression. </w:t>
      </w:r>
    </w:p>
    <w:p w:rsidR="0087775C" w:rsidRDefault="0087775C" w:rsidP="008777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odel 1: adjusted for age and gender.</w:t>
      </w:r>
    </w:p>
    <w:p w:rsidR="0087775C" w:rsidRDefault="0087775C" w:rsidP="008777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 xml:space="preserve">odel 2: Model 1, </w:t>
      </w:r>
      <w:r>
        <w:rPr>
          <w:rFonts w:ascii="Times New Roman" w:hAnsi="Times New Roman" w:cs="Times New Roman"/>
        </w:rPr>
        <w:t>marriage</w:t>
      </w:r>
      <w:r>
        <w:rPr>
          <w:rFonts w:ascii="Times New Roman" w:hAnsi="Times New Roman" w:cs="Times New Roman" w:hint="eastAsia"/>
        </w:rPr>
        <w:t xml:space="preserve"> status, annuals household income, occupation status, education levels, and urbanity. </w:t>
      </w:r>
    </w:p>
    <w:p w:rsidR="0087775C" w:rsidRPr="00B53BF4" w:rsidRDefault="0087775C" w:rsidP="008777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 xml:space="preserve">odel 3: Model 2, </w:t>
      </w:r>
      <w:r w:rsidRPr="00EC7293">
        <w:rPr>
          <w:rFonts w:ascii="Times New Roman" w:hAnsi="Times New Roman" w:cs="Times New Roman" w:hint="eastAsia"/>
        </w:rPr>
        <w:t>CKM</w:t>
      </w:r>
      <w:r>
        <w:rPr>
          <w:rFonts w:ascii="Times New Roman" w:hAnsi="Times New Roman" w:cs="Times New Roman" w:hint="eastAsia"/>
        </w:rPr>
        <w:t xml:space="preserve"> stage at wave 1, smoking, alcohol drinking, </w:t>
      </w:r>
      <w:r w:rsidRPr="003F40CC">
        <w:rPr>
          <w:rFonts w:ascii="Times New Roman" w:hAnsi="Times New Roman" w:cs="Times New Roman" w:hint="eastAsia"/>
        </w:rPr>
        <w:t>low</w:t>
      </w:r>
      <w:r>
        <w:rPr>
          <w:rFonts w:ascii="Times New Roman" w:hAnsi="Times New Roman" w:cs="Times New Roman" w:hint="eastAsia"/>
        </w:rPr>
        <w:t>-</w:t>
      </w:r>
      <w:r w:rsidRPr="003F40CC">
        <w:rPr>
          <w:rFonts w:ascii="Times New Roman" w:hAnsi="Times New Roman" w:cs="Times New Roman" w:hint="eastAsia"/>
        </w:rPr>
        <w:t>density lipoprotein cholesterol</w:t>
      </w:r>
      <w:r>
        <w:rPr>
          <w:rFonts w:ascii="Times New Roman" w:hAnsi="Times New Roman" w:cs="Times New Roman" w:hint="eastAsia"/>
        </w:rPr>
        <w:t>.</w:t>
      </w:r>
    </w:p>
    <w:p w:rsidR="006E235C" w:rsidRPr="0087775C" w:rsidRDefault="006E235C" w:rsidP="009E0E72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FD72E4" w:rsidRDefault="00FD72E4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kern w:val="0"/>
          <w:sz w:val="20"/>
          <w:szCs w:val="20"/>
        </w:rPr>
        <w:br w:type="page"/>
      </w:r>
    </w:p>
    <w:p w:rsidR="00FD72E4" w:rsidRPr="00C07FBA" w:rsidRDefault="00FD72E4" w:rsidP="00FD72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 w:hint="eastAsia"/>
          <w:b/>
          <w:bCs/>
        </w:rPr>
        <w:t xml:space="preserve">upplementary </w:t>
      </w:r>
      <w:r w:rsidRPr="00C07FBA">
        <w:rPr>
          <w:rFonts w:ascii="Times New Roman" w:hAnsi="Times New Roman" w:cs="Times New Roman"/>
          <w:b/>
          <w:bCs/>
        </w:rPr>
        <w:t xml:space="preserve">Table </w:t>
      </w:r>
      <w:r w:rsidR="00F85864">
        <w:rPr>
          <w:rFonts w:ascii="Times New Roman" w:hAnsi="Times New Roman" w:cs="Times New Roman" w:hint="eastAsia"/>
          <w:b/>
          <w:bCs/>
        </w:rPr>
        <w:t>4</w:t>
      </w:r>
      <w:r w:rsidRPr="00C07FBA">
        <w:rPr>
          <w:rFonts w:ascii="Times New Roman" w:hAnsi="Times New Roman" w:cs="Times New Roman" w:hint="eastAsia"/>
          <w:b/>
          <w:bCs/>
        </w:rPr>
        <w:t xml:space="preserve">. </w:t>
      </w:r>
      <w:r w:rsidRPr="009140E3">
        <w:rPr>
          <w:rFonts w:ascii="Times New Roman" w:hAnsi="Times New Roman" w:cs="Times New Roman" w:hint="eastAsia"/>
          <w:b/>
          <w:bCs/>
        </w:rPr>
        <w:t xml:space="preserve">The </w:t>
      </w:r>
      <w:r>
        <w:rPr>
          <w:rFonts w:ascii="Times New Roman" w:hAnsi="Times New Roman" w:cs="Times New Roman" w:hint="eastAsia"/>
          <w:b/>
          <w:bCs/>
        </w:rPr>
        <w:t xml:space="preserve">HR and 95%CI for the association of </w:t>
      </w:r>
      <w:proofErr w:type="spellStart"/>
      <w:r>
        <w:rPr>
          <w:rFonts w:ascii="Times New Roman" w:hAnsi="Times New Roman" w:cs="Times New Roman" w:hint="eastAsia"/>
          <w:b/>
          <w:bCs/>
        </w:rPr>
        <w:t>TyG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index levels and the </w:t>
      </w:r>
      <w:r w:rsidRPr="009140E3">
        <w:rPr>
          <w:rFonts w:ascii="Times New Roman" w:hAnsi="Times New Roman" w:cs="Times New Roman" w:hint="eastAsia"/>
          <w:b/>
          <w:bCs/>
        </w:rPr>
        <w:t>progress of CKM stage</w:t>
      </w:r>
      <w:r>
        <w:rPr>
          <w:rFonts w:ascii="Times New Roman" w:hAnsi="Times New Roman" w:cs="Times New Roman" w:hint="eastAsia"/>
          <w:b/>
          <w:bCs/>
        </w:rPr>
        <w:t xml:space="preserve">s among participants with CKM stages 0 and 1 at wave 1. </w:t>
      </w:r>
    </w:p>
    <w:tbl>
      <w:tblPr>
        <w:tblStyle w:val="a3"/>
        <w:tblW w:w="502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1019"/>
        <w:gridCol w:w="1027"/>
        <w:gridCol w:w="1031"/>
        <w:gridCol w:w="1027"/>
        <w:gridCol w:w="1027"/>
        <w:gridCol w:w="1056"/>
      </w:tblGrid>
      <w:tr w:rsidR="00FD72E4" w:rsidTr="00FD72E4">
        <w:tc>
          <w:tcPr>
            <w:tcW w:w="1296" w:type="pct"/>
            <w:vMerge w:val="restart"/>
            <w:tcBorders>
              <w:top w:val="single" w:sz="12" w:space="0" w:color="auto"/>
            </w:tcBorders>
            <w:vAlign w:val="center"/>
          </w:tcPr>
          <w:p w:rsidR="00FD72E4" w:rsidRDefault="00FD72E4" w:rsidP="001A50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ifferent types of CKM progression </w:t>
            </w:r>
          </w:p>
        </w:tc>
        <w:tc>
          <w:tcPr>
            <w:tcW w:w="1842" w:type="pct"/>
            <w:gridSpan w:val="3"/>
            <w:tcBorders>
              <w:top w:val="single" w:sz="12" w:space="0" w:color="auto"/>
            </w:tcBorders>
            <w:vAlign w:val="center"/>
          </w:tcPr>
          <w:p w:rsidR="00FD72E4" w:rsidRDefault="00FD72E4" w:rsidP="001A502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KM stage 0 at wave 1</w:t>
            </w:r>
          </w:p>
        </w:tc>
        <w:tc>
          <w:tcPr>
            <w:tcW w:w="1862" w:type="pct"/>
            <w:gridSpan w:val="3"/>
            <w:tcBorders>
              <w:top w:val="single" w:sz="12" w:space="0" w:color="auto"/>
            </w:tcBorders>
            <w:vAlign w:val="center"/>
          </w:tcPr>
          <w:p w:rsidR="00FD72E4" w:rsidRDefault="00FD72E4" w:rsidP="001A502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KM stage 1 at wave 1</w:t>
            </w:r>
          </w:p>
        </w:tc>
      </w:tr>
      <w:tr w:rsidR="00FD72E4" w:rsidTr="00FD72E4">
        <w:tc>
          <w:tcPr>
            <w:tcW w:w="1296" w:type="pct"/>
            <w:vMerge/>
            <w:vAlign w:val="center"/>
          </w:tcPr>
          <w:p w:rsidR="00FD72E4" w:rsidRPr="0063481B" w:rsidRDefault="00FD72E4" w:rsidP="001A50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0" w:type="pct"/>
            <w:tcBorders>
              <w:top w:val="single" w:sz="12" w:space="0" w:color="auto"/>
            </w:tcBorders>
            <w:vAlign w:val="center"/>
          </w:tcPr>
          <w:p w:rsidR="00FD72E4" w:rsidRPr="0071516B" w:rsidRDefault="00FD72E4" w:rsidP="001A502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Model 1 </w:t>
            </w:r>
          </w:p>
        </w:tc>
        <w:tc>
          <w:tcPr>
            <w:tcW w:w="615" w:type="pct"/>
            <w:tcBorders>
              <w:top w:val="single" w:sz="12" w:space="0" w:color="auto"/>
            </w:tcBorders>
          </w:tcPr>
          <w:p w:rsidR="00FD72E4" w:rsidRDefault="00FD72E4" w:rsidP="001A50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Model 2 </w:t>
            </w:r>
          </w:p>
        </w:tc>
        <w:tc>
          <w:tcPr>
            <w:tcW w:w="617" w:type="pct"/>
            <w:tcBorders>
              <w:top w:val="single" w:sz="12" w:space="0" w:color="auto"/>
            </w:tcBorders>
          </w:tcPr>
          <w:p w:rsidR="00FD72E4" w:rsidRDefault="00FD72E4" w:rsidP="001A502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Model 3 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FD72E4" w:rsidRPr="0071516B" w:rsidRDefault="00FD72E4" w:rsidP="001A50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Model 1 </w:t>
            </w:r>
          </w:p>
        </w:tc>
        <w:tc>
          <w:tcPr>
            <w:tcW w:w="615" w:type="pct"/>
            <w:tcBorders>
              <w:top w:val="single" w:sz="12" w:space="0" w:color="auto"/>
            </w:tcBorders>
          </w:tcPr>
          <w:p w:rsidR="00FD72E4" w:rsidRDefault="00FD72E4" w:rsidP="001A50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632" w:type="pct"/>
            <w:tcBorders>
              <w:top w:val="single" w:sz="12" w:space="0" w:color="auto"/>
            </w:tcBorders>
          </w:tcPr>
          <w:p w:rsidR="00FD72E4" w:rsidRDefault="00FD72E4" w:rsidP="001A50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KD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 (0.06, 7.24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 (0.08, 14.56)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5 (0.07, 21.60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8 (0.93, 6.62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 (0.81, 5.91)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39 (0.85, 6.70)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7 (0.25, 8.82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 (0.28, 12.03)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24 (0.38, 27.77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 (0.61, 4.82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 (0.60, 4.82)</w:t>
            </w:r>
          </w:p>
        </w:tc>
        <w:tc>
          <w:tcPr>
            <w:tcW w:w="632" w:type="pct"/>
          </w:tcPr>
          <w:p w:rsidR="00FD72E4" w:rsidRPr="001A5025" w:rsidRDefault="00FD72E4" w:rsidP="001A5025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2.00 (0.68, 5.88)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4 (0.45, 12.11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 (0.38, 13.91)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87 (0.27, 30.28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5 (0.62, 4.40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5 (0.58, 4.16)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80 (0.63, 5.13)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linical CVD 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 (0.22, 1.82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 (0.23, 2.00)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7 (0.22, 1.99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 (0.51, 1.98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 (0.44, 1.73)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4 (0.42, 1.69)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 (0.16, 1.29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 (0.15, 1.26)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6 (0.12, 1.08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 (0.88, 2.90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 (0.77, 2.58)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40 (0.75, 2.62)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0.53, 2.65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 (0.59, 3.07)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0 (0.45, 2.68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 (0.46, 1.64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 (0.40, 1.46)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1 (0.36, 1.40)</w:t>
            </w:r>
          </w:p>
        </w:tc>
      </w:tr>
      <w:tr w:rsidR="00FD72E4" w:rsidTr="001A5025">
        <w:tc>
          <w:tcPr>
            <w:tcW w:w="5000" w:type="pct"/>
            <w:gridSpan w:val="7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CKM stage at wave 3 - CKM stage at wave 1 </w:t>
            </w:r>
            <w:r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f. 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  <w:r w:rsidRPr="00F366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68, 1.48</w:t>
            </w:r>
            <w:r w:rsidRPr="00F366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 (0.70, 1.54)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6 (0.71, 1.58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 (0.64, 1.87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54, 1.61)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5 (0.49, 1.48)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</w:t>
            </w:r>
            <w:r w:rsidRPr="00F366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5, 1.51</w:t>
            </w:r>
            <w:r w:rsidRPr="00F366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 (0.78, 1.58)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4 (0.73, 1.49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 (0.85, 2.29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 (0.69, 1.88)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2 (0.67, 1.88)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</w:t>
            </w:r>
            <w:r w:rsidRPr="00F366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01, 1.94</w:t>
            </w:r>
            <w:r w:rsidRPr="00F36653">
              <w:rPr>
                <w:rFonts w:ascii="Times New Roman" w:hAnsi="Times New Roman" w:cs="Times New Roman"/>
              </w:rPr>
              <w:t>)</w:t>
            </w:r>
            <w:r w:rsidRPr="0099585D">
              <w:rPr>
                <w:rFonts w:ascii="Times New Roman" w:hAnsi="Times New Roman" w:cs="Times New Roman" w:hint="eastAsia"/>
                <w:vertAlign w:val="superscript"/>
              </w:rPr>
              <w:t xml:space="preserve"> *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 (1.04, 2.04)</w:t>
            </w:r>
            <w:r w:rsidRPr="003B2E61">
              <w:rPr>
                <w:rFonts w:ascii="Times New Roman" w:hAnsi="Times New Roman" w:cs="Times New Roman" w:hint="eastAsia"/>
                <w:vertAlign w:val="superscript"/>
              </w:rPr>
              <w:t xml:space="preserve"> *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32 (0.93, 1.89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 (0.65, 1.73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 (0.54, 1.46)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7 (0.45, 1.30)</w:t>
            </w:r>
          </w:p>
        </w:tc>
      </w:tr>
      <w:tr w:rsidR="00FD72E4" w:rsidTr="00FD72E4">
        <w:tc>
          <w:tcPr>
            <w:tcW w:w="1296" w:type="pct"/>
          </w:tcPr>
          <w:p w:rsidR="00FD72E4" w:rsidRPr="0071516B" w:rsidRDefault="00FD72E4" w:rsidP="001A5025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4</w:t>
            </w:r>
          </w:p>
        </w:tc>
        <w:tc>
          <w:tcPr>
            <w:tcW w:w="610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</w:t>
            </w:r>
            <w:r w:rsidRPr="0097543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57, 1.11</w:t>
            </w:r>
            <w:r w:rsidRPr="00975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 (0.56, 1.11)</w:t>
            </w:r>
          </w:p>
        </w:tc>
        <w:tc>
          <w:tcPr>
            <w:tcW w:w="617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7 (0.54, 1.10)</w:t>
            </w:r>
          </w:p>
        </w:tc>
        <w:tc>
          <w:tcPr>
            <w:tcW w:w="615" w:type="pct"/>
            <w:shd w:val="clear" w:color="auto" w:fill="auto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9 (1.18, 1.88)</w:t>
            </w:r>
            <w:r w:rsidRPr="0099585D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3B2E6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615" w:type="pct"/>
          </w:tcPr>
          <w:p w:rsidR="00FD72E4" w:rsidRDefault="00FD72E4" w:rsidP="001A5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54 (1.22, 1.95) </w:t>
            </w:r>
            <w:r w:rsidRPr="003B2E6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632" w:type="pct"/>
          </w:tcPr>
          <w:p w:rsidR="00FD72E4" w:rsidRDefault="00FD72E4" w:rsidP="001A50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40 (1.09, 1.79)</w:t>
            </w:r>
            <w:r w:rsidRPr="001A5025">
              <w:rPr>
                <w:rFonts w:ascii="Times New Roman" w:hAnsi="Times New Roman" w:cs="Times New Roman" w:hint="eastAsia"/>
                <w:vertAlign w:val="superscript"/>
              </w:rPr>
              <w:t xml:space="preserve"> **</w:t>
            </w:r>
          </w:p>
        </w:tc>
      </w:tr>
    </w:tbl>
    <w:p w:rsidR="00FD72E4" w:rsidRDefault="00FD72E4" w:rsidP="00FD72E4">
      <w:pPr>
        <w:rPr>
          <w:rFonts w:ascii="Times New Roman" w:hAnsi="Times New Roman" w:cs="Times New Roman" w:hint="eastAsia"/>
        </w:rPr>
      </w:pPr>
      <w:proofErr w:type="spellStart"/>
      <w:r>
        <w:rPr>
          <w:rFonts w:ascii="Times New Roman" w:hAnsi="Times New Roman" w:cs="Times New Roman" w:hint="eastAsia"/>
        </w:rPr>
        <w:t>TyG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Pr="00EA506B">
        <w:rPr>
          <w:rFonts w:ascii="Times New Roman" w:hAnsi="Times New Roman" w:cs="Times New Roman" w:hint="eastAsia"/>
        </w:rPr>
        <w:t>Triglyceride-Glucose</w:t>
      </w:r>
      <w:r>
        <w:rPr>
          <w:rFonts w:ascii="Times New Roman" w:hAnsi="Times New Roman" w:cs="Times New Roman" w:hint="eastAsia"/>
        </w:rPr>
        <w:t xml:space="preserve"> index; CKM: cardiovascular-kidney-metabolic syndrome.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ata</w:t>
      </w:r>
      <w:r w:rsidRPr="00634252">
        <w:rPr>
          <w:rFonts w:ascii="Times New Roman" w:hAnsi="Times New Roman" w:cs="Times New Roman" w:hint="eastAsia"/>
        </w:rPr>
        <w:t xml:space="preserve"> were presented as number (percentage)</w:t>
      </w:r>
      <w:r>
        <w:rPr>
          <w:rFonts w:ascii="Times New Roman" w:hAnsi="Times New Roman" w:cs="Times New Roman" w:hint="eastAsia"/>
        </w:rPr>
        <w:t xml:space="preserve">; SD; HR: </w:t>
      </w:r>
      <w:r w:rsidRPr="00EA506B">
        <w:rPr>
          <w:rFonts w:ascii="Times New Roman" w:hAnsi="Times New Roman" w:cs="Times New Roman" w:hint="eastAsia"/>
        </w:rPr>
        <w:t>hazard ratio</w:t>
      </w:r>
      <w:r>
        <w:rPr>
          <w:rFonts w:ascii="Times New Roman" w:hAnsi="Times New Roman" w:cs="Times New Roman" w:hint="eastAsia"/>
        </w:rPr>
        <w:t xml:space="preserve">, CI </w:t>
      </w:r>
      <w:r w:rsidRPr="00EA506B">
        <w:rPr>
          <w:rFonts w:ascii="Times New Roman" w:hAnsi="Times New Roman" w:cs="Times New Roman" w:hint="eastAsia"/>
        </w:rPr>
        <w:t>confidence intervals</w:t>
      </w:r>
      <w:r>
        <w:rPr>
          <w:rFonts w:ascii="Times New Roman" w:hAnsi="Times New Roman" w:cs="Times New Roman" w:hint="eastAsia"/>
        </w:rPr>
        <w:t>.</w:t>
      </w:r>
    </w:p>
    <w:p w:rsidR="00FD72E4" w:rsidRDefault="00FD72E4" w:rsidP="00FD72E4">
      <w:pPr>
        <w:rPr>
          <w:rFonts w:ascii="Times New Roman" w:hAnsi="Times New Roman" w:cs="Times New Roman"/>
        </w:rPr>
      </w:pPr>
      <w:r w:rsidRPr="00EA506B">
        <w:rPr>
          <w:rFonts w:ascii="Times New Roman" w:hAnsi="Times New Roman" w:cs="Times New Roman" w:hint="eastAsia"/>
        </w:rPr>
        <w:t xml:space="preserve">Cox proportional hazards regression models were employed to estimate hazard ratio and 95% confidence intervals for the association between </w:t>
      </w:r>
      <w:proofErr w:type="spellStart"/>
      <w:r w:rsidRPr="00EA506B">
        <w:rPr>
          <w:rFonts w:ascii="Times New Roman" w:hAnsi="Times New Roman" w:cs="Times New Roman" w:hint="eastAsia"/>
        </w:rPr>
        <w:t>TyG</w:t>
      </w:r>
      <w:proofErr w:type="spellEnd"/>
      <w:r w:rsidRPr="00EA506B">
        <w:rPr>
          <w:rFonts w:ascii="Times New Roman" w:hAnsi="Times New Roman" w:cs="Times New Roman" w:hint="eastAsia"/>
        </w:rPr>
        <w:t xml:space="preserve"> index</w:t>
      </w:r>
      <w:r>
        <w:rPr>
          <w:rFonts w:ascii="Times New Roman" w:hAnsi="Times New Roman" w:cs="Times New Roman" w:hint="eastAsia"/>
        </w:rPr>
        <w:t xml:space="preserve"> levels</w:t>
      </w:r>
      <w:r w:rsidRPr="00EA506B">
        <w:rPr>
          <w:rFonts w:ascii="Times New Roman" w:hAnsi="Times New Roman" w:cs="Times New Roman" w:hint="eastAsia"/>
        </w:rPr>
        <w:t xml:space="preserve"> and CKM progression. 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 xml:space="preserve">odel 1: </w:t>
      </w:r>
      <w:r w:rsidRPr="001F2901">
        <w:rPr>
          <w:rFonts w:ascii="Times New Roman" w:hAnsi="Times New Roman" w:cs="Times New Roman" w:hint="eastAsia"/>
        </w:rPr>
        <w:lastRenderedPageBreak/>
        <w:t>non-adjusted;</w:t>
      </w:r>
      <w:r>
        <w:rPr>
          <w:rFonts w:ascii="Times New Roman" w:hAnsi="Times New Roman" w:cs="Times New Roman" w:hint="eastAsia"/>
        </w:rPr>
        <w:t xml:space="preserve"> Model 2: adjusted for age, gender, </w:t>
      </w:r>
      <w:r>
        <w:rPr>
          <w:rFonts w:ascii="Times New Roman" w:hAnsi="Times New Roman" w:cs="Times New Roman"/>
        </w:rPr>
        <w:t>marriage</w:t>
      </w:r>
      <w:r>
        <w:rPr>
          <w:rFonts w:ascii="Times New Roman" w:hAnsi="Times New Roman" w:cs="Times New Roman" w:hint="eastAsia"/>
        </w:rPr>
        <w:t xml:space="preserve"> status, annuals household income, occupation status, education levels, urbanity, smoking, alcohol drinking; Model 3: adjusted for </w:t>
      </w:r>
      <w:proofErr w:type="spellStart"/>
      <w:r>
        <w:rPr>
          <w:rFonts w:ascii="Times New Roman" w:hAnsi="Times New Roman" w:cs="Times New Roman" w:hint="eastAsia"/>
        </w:rPr>
        <w:t>for</w:t>
      </w:r>
      <w:proofErr w:type="spellEnd"/>
      <w:r>
        <w:rPr>
          <w:rFonts w:ascii="Times New Roman" w:hAnsi="Times New Roman" w:cs="Times New Roman" w:hint="eastAsia"/>
        </w:rPr>
        <w:t xml:space="preserve"> age, gender, </w:t>
      </w:r>
      <w:r>
        <w:rPr>
          <w:rFonts w:ascii="Times New Roman" w:hAnsi="Times New Roman" w:cs="Times New Roman"/>
        </w:rPr>
        <w:t>marriage</w:t>
      </w:r>
      <w:r>
        <w:rPr>
          <w:rFonts w:ascii="Times New Roman" w:hAnsi="Times New Roman" w:cs="Times New Roman" w:hint="eastAsia"/>
        </w:rPr>
        <w:t xml:space="preserve"> status, annuals household income, occupation status, education levels, urbanity, smoking, alcohol drinking, </w:t>
      </w:r>
      <w:r w:rsidRPr="003F40CC">
        <w:rPr>
          <w:rFonts w:ascii="Times New Roman" w:hAnsi="Times New Roman" w:cs="Times New Roman" w:hint="eastAsia"/>
        </w:rPr>
        <w:t>low</w:t>
      </w:r>
      <w:r>
        <w:rPr>
          <w:rFonts w:ascii="Times New Roman" w:hAnsi="Times New Roman" w:cs="Times New Roman" w:hint="eastAsia"/>
        </w:rPr>
        <w:t>-</w:t>
      </w:r>
      <w:r w:rsidRPr="003F40CC">
        <w:rPr>
          <w:rFonts w:ascii="Times New Roman" w:hAnsi="Times New Roman" w:cs="Times New Roman" w:hint="eastAsia"/>
        </w:rPr>
        <w:t>density lipoprotein cholesterol</w:t>
      </w:r>
      <w:r>
        <w:rPr>
          <w:rFonts w:ascii="Times New Roman" w:hAnsi="Times New Roman" w:cs="Times New Roman" w:hint="eastAsia"/>
        </w:rPr>
        <w:t xml:space="preserve">, </w:t>
      </w:r>
      <w:r w:rsidRPr="00C62554">
        <w:rPr>
          <w:rFonts w:ascii="Times New Roman" w:hAnsi="Times New Roman" w:cs="Times New Roman" w:hint="eastAsia"/>
        </w:rPr>
        <w:t>eGFR</w:t>
      </w:r>
      <w:r>
        <w:rPr>
          <w:rFonts w:ascii="Times New Roman" w:hAnsi="Times New Roman" w:cs="Times New Roman" w:hint="eastAsia"/>
        </w:rPr>
        <w:t>, BMI, waist, H</w:t>
      </w:r>
      <w:r w:rsidRPr="00C62554"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A</w:t>
      </w:r>
      <w:r w:rsidRPr="00C62554">
        <w:rPr>
          <w:rFonts w:ascii="Times New Roman" w:hAnsi="Times New Roman" w:cs="Times New Roman" w:hint="eastAsia"/>
        </w:rPr>
        <w:t>1c</w:t>
      </w:r>
      <w:r>
        <w:rPr>
          <w:rFonts w:ascii="Times New Roman" w:hAnsi="Times New Roman" w:cs="Times New Roman" w:hint="eastAsia"/>
        </w:rPr>
        <w:t>, HDL-C, SBP, and DBP.</w:t>
      </w:r>
      <w:r w:rsidRPr="00C62554">
        <w:rPr>
          <w:rFonts w:ascii="Times New Roman" w:hAnsi="Times New Roman" w:cs="Times New Roman" w:hint="eastAsia"/>
        </w:rPr>
        <w:t xml:space="preserve"> </w:t>
      </w:r>
    </w:p>
    <w:p w:rsidR="00FD72E4" w:rsidRPr="00B53BF4" w:rsidRDefault="00FD72E4" w:rsidP="00FD72E4">
      <w:pPr>
        <w:rPr>
          <w:rFonts w:ascii="Times New Roman" w:hAnsi="Times New Roman" w:cs="Times New Roman" w:hint="eastAsia"/>
        </w:rPr>
      </w:pPr>
      <w:r w:rsidRPr="001A5025">
        <w:rPr>
          <w:rFonts w:ascii="Times New Roman" w:hAnsi="Times New Roman" w:cs="Times New Roman" w:hint="eastAsia"/>
          <w:vertAlign w:val="superscript"/>
        </w:rPr>
        <w:t>***</w:t>
      </w:r>
      <w:r>
        <w:rPr>
          <w:rFonts w:ascii="Times New Roman" w:hAnsi="Times New Roman" w:cs="Times New Roman" w:hint="eastAsia"/>
        </w:rPr>
        <w:t xml:space="preserve">, </w:t>
      </w:r>
      <w:r w:rsidRPr="001A5025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0.001; </w:t>
      </w:r>
      <w:r w:rsidRPr="001A5025">
        <w:rPr>
          <w:rFonts w:ascii="Times New Roman" w:hAnsi="Times New Roman" w:cs="Times New Roman" w:hint="eastAsia"/>
          <w:vertAlign w:val="superscript"/>
        </w:rPr>
        <w:t>**</w:t>
      </w:r>
      <w:r>
        <w:rPr>
          <w:rFonts w:ascii="Times New Roman" w:hAnsi="Times New Roman" w:cs="Times New Roman" w:hint="eastAsia"/>
        </w:rPr>
        <w:t xml:space="preserve">, </w:t>
      </w:r>
      <w:r w:rsidRPr="001A5025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0.01; </w:t>
      </w:r>
      <w:r w:rsidRPr="001A5025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, </w:t>
      </w:r>
      <w:r w:rsidRPr="001A5025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0.05.</w:t>
      </w:r>
    </w:p>
    <w:p w:rsidR="006E235C" w:rsidRPr="00DE759A" w:rsidRDefault="006E235C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sectPr w:rsidR="006E235C" w:rsidRPr="00DE759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0714B" w:rsidRDefault="00A0714B" w:rsidP="00F8788E">
      <w:pPr>
        <w:rPr>
          <w:rFonts w:hint="eastAsia"/>
        </w:rPr>
      </w:pPr>
      <w:r>
        <w:separator/>
      </w:r>
    </w:p>
  </w:endnote>
  <w:endnote w:type="continuationSeparator" w:id="0">
    <w:p w:rsidR="00A0714B" w:rsidRDefault="00A0714B" w:rsidP="00F878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7981183"/>
      <w:docPartObj>
        <w:docPartGallery w:val="Page Numbers (Bottom of Page)"/>
        <w:docPartUnique/>
      </w:docPartObj>
    </w:sdtPr>
    <w:sdtContent>
      <w:p w:rsidR="00231A81" w:rsidRDefault="00231A81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DB1BCD" w:rsidRDefault="00DB1BCD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0714B" w:rsidRDefault="00A0714B" w:rsidP="00F8788E">
      <w:pPr>
        <w:rPr>
          <w:rFonts w:hint="eastAsia"/>
        </w:rPr>
      </w:pPr>
      <w:r>
        <w:separator/>
      </w:r>
    </w:p>
  </w:footnote>
  <w:footnote w:type="continuationSeparator" w:id="0">
    <w:p w:rsidR="00A0714B" w:rsidRDefault="00A0714B" w:rsidP="00F8788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CE1947"/>
    <w:multiLevelType w:val="hybridMultilevel"/>
    <w:tmpl w:val="538CB12C"/>
    <w:lvl w:ilvl="0" w:tplc="9210DA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1332CE7"/>
    <w:multiLevelType w:val="hybridMultilevel"/>
    <w:tmpl w:val="7E6C781A"/>
    <w:lvl w:ilvl="0" w:tplc="3E1888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20404610">
    <w:abstractNumId w:val="0"/>
  </w:num>
  <w:num w:numId="2" w16cid:durableId="253588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44C2"/>
    <w:rsid w:val="000029CA"/>
    <w:rsid w:val="00005335"/>
    <w:rsid w:val="0002402D"/>
    <w:rsid w:val="00034683"/>
    <w:rsid w:val="00040B31"/>
    <w:rsid w:val="00040BAA"/>
    <w:rsid w:val="0004126B"/>
    <w:rsid w:val="00043311"/>
    <w:rsid w:val="00043A00"/>
    <w:rsid w:val="000555F8"/>
    <w:rsid w:val="00055A0B"/>
    <w:rsid w:val="000561B2"/>
    <w:rsid w:val="0005666A"/>
    <w:rsid w:val="000573F6"/>
    <w:rsid w:val="00070C79"/>
    <w:rsid w:val="00072F65"/>
    <w:rsid w:val="00076747"/>
    <w:rsid w:val="000908AD"/>
    <w:rsid w:val="00090A4F"/>
    <w:rsid w:val="00090E66"/>
    <w:rsid w:val="00091423"/>
    <w:rsid w:val="000B1BCD"/>
    <w:rsid w:val="000C5861"/>
    <w:rsid w:val="000D697D"/>
    <w:rsid w:val="000E2038"/>
    <w:rsid w:val="000F100B"/>
    <w:rsid w:val="00105AC6"/>
    <w:rsid w:val="00114EE2"/>
    <w:rsid w:val="00116BD6"/>
    <w:rsid w:val="00123E7F"/>
    <w:rsid w:val="00130768"/>
    <w:rsid w:val="0013429B"/>
    <w:rsid w:val="001363D8"/>
    <w:rsid w:val="0014756C"/>
    <w:rsid w:val="00151929"/>
    <w:rsid w:val="00155C54"/>
    <w:rsid w:val="00156701"/>
    <w:rsid w:val="00171A21"/>
    <w:rsid w:val="00195E12"/>
    <w:rsid w:val="001A622E"/>
    <w:rsid w:val="001A7706"/>
    <w:rsid w:val="001B2DCA"/>
    <w:rsid w:val="001B3BF2"/>
    <w:rsid w:val="001B7FD1"/>
    <w:rsid w:val="001C3D47"/>
    <w:rsid w:val="001C5AAE"/>
    <w:rsid w:val="001D3C95"/>
    <w:rsid w:val="001D6D70"/>
    <w:rsid w:val="001E0A3E"/>
    <w:rsid w:val="001E3FBE"/>
    <w:rsid w:val="001F3A18"/>
    <w:rsid w:val="00200FA3"/>
    <w:rsid w:val="00205773"/>
    <w:rsid w:val="00205E87"/>
    <w:rsid w:val="00210F3F"/>
    <w:rsid w:val="002149C0"/>
    <w:rsid w:val="002244C2"/>
    <w:rsid w:val="00230605"/>
    <w:rsid w:val="00231A81"/>
    <w:rsid w:val="00232A09"/>
    <w:rsid w:val="002342E7"/>
    <w:rsid w:val="002536B7"/>
    <w:rsid w:val="00272EC2"/>
    <w:rsid w:val="0027542B"/>
    <w:rsid w:val="00283774"/>
    <w:rsid w:val="00283B48"/>
    <w:rsid w:val="00291607"/>
    <w:rsid w:val="00293B8E"/>
    <w:rsid w:val="002A11D7"/>
    <w:rsid w:val="002A3488"/>
    <w:rsid w:val="002A6230"/>
    <w:rsid w:val="002A6342"/>
    <w:rsid w:val="002D1DD8"/>
    <w:rsid w:val="002D2541"/>
    <w:rsid w:val="002E06CC"/>
    <w:rsid w:val="002E0F7A"/>
    <w:rsid w:val="002E3976"/>
    <w:rsid w:val="002E5173"/>
    <w:rsid w:val="00300ABA"/>
    <w:rsid w:val="00300F69"/>
    <w:rsid w:val="00302BF7"/>
    <w:rsid w:val="00303007"/>
    <w:rsid w:val="00305FD4"/>
    <w:rsid w:val="00306161"/>
    <w:rsid w:val="0031023E"/>
    <w:rsid w:val="00325C0E"/>
    <w:rsid w:val="0032709D"/>
    <w:rsid w:val="003274C7"/>
    <w:rsid w:val="00327AEF"/>
    <w:rsid w:val="00334A28"/>
    <w:rsid w:val="00336018"/>
    <w:rsid w:val="00353E70"/>
    <w:rsid w:val="00355CFF"/>
    <w:rsid w:val="0035795D"/>
    <w:rsid w:val="0036032C"/>
    <w:rsid w:val="0037008F"/>
    <w:rsid w:val="00373A30"/>
    <w:rsid w:val="00374505"/>
    <w:rsid w:val="003950CD"/>
    <w:rsid w:val="003A64F4"/>
    <w:rsid w:val="003A7D50"/>
    <w:rsid w:val="003B47BE"/>
    <w:rsid w:val="003B60C1"/>
    <w:rsid w:val="003D0EE5"/>
    <w:rsid w:val="003D7FF9"/>
    <w:rsid w:val="003E0DA1"/>
    <w:rsid w:val="003E39DA"/>
    <w:rsid w:val="003E7B62"/>
    <w:rsid w:val="003F1237"/>
    <w:rsid w:val="003F5F79"/>
    <w:rsid w:val="003F5F8E"/>
    <w:rsid w:val="0040087F"/>
    <w:rsid w:val="00400BD1"/>
    <w:rsid w:val="00401DBA"/>
    <w:rsid w:val="004131AF"/>
    <w:rsid w:val="004146F3"/>
    <w:rsid w:val="004167FD"/>
    <w:rsid w:val="00420981"/>
    <w:rsid w:val="00423399"/>
    <w:rsid w:val="004241A4"/>
    <w:rsid w:val="004270CD"/>
    <w:rsid w:val="0043248F"/>
    <w:rsid w:val="00433E5F"/>
    <w:rsid w:val="004361EC"/>
    <w:rsid w:val="00437BE3"/>
    <w:rsid w:val="00444481"/>
    <w:rsid w:val="00450F51"/>
    <w:rsid w:val="004539A5"/>
    <w:rsid w:val="004575B7"/>
    <w:rsid w:val="00463B7F"/>
    <w:rsid w:val="00491800"/>
    <w:rsid w:val="00492386"/>
    <w:rsid w:val="0049549A"/>
    <w:rsid w:val="004B1A6C"/>
    <w:rsid w:val="004C00DF"/>
    <w:rsid w:val="004C0309"/>
    <w:rsid w:val="004C0643"/>
    <w:rsid w:val="004C4A86"/>
    <w:rsid w:val="004D7022"/>
    <w:rsid w:val="004E4F9C"/>
    <w:rsid w:val="004E5708"/>
    <w:rsid w:val="004E67B7"/>
    <w:rsid w:val="004F41E6"/>
    <w:rsid w:val="005012D0"/>
    <w:rsid w:val="00502DB6"/>
    <w:rsid w:val="005050F8"/>
    <w:rsid w:val="0051160C"/>
    <w:rsid w:val="00511F1F"/>
    <w:rsid w:val="00513F28"/>
    <w:rsid w:val="0052290A"/>
    <w:rsid w:val="00523761"/>
    <w:rsid w:val="00535520"/>
    <w:rsid w:val="0053789B"/>
    <w:rsid w:val="00541DAE"/>
    <w:rsid w:val="005562D0"/>
    <w:rsid w:val="005600AF"/>
    <w:rsid w:val="00561FDB"/>
    <w:rsid w:val="005625D9"/>
    <w:rsid w:val="00562A71"/>
    <w:rsid w:val="00564915"/>
    <w:rsid w:val="0056681C"/>
    <w:rsid w:val="00567955"/>
    <w:rsid w:val="005738FD"/>
    <w:rsid w:val="00574041"/>
    <w:rsid w:val="0057630F"/>
    <w:rsid w:val="00582546"/>
    <w:rsid w:val="005A02CC"/>
    <w:rsid w:val="005B3E06"/>
    <w:rsid w:val="005B473B"/>
    <w:rsid w:val="005D0110"/>
    <w:rsid w:val="005D6902"/>
    <w:rsid w:val="005F030D"/>
    <w:rsid w:val="005F0BD1"/>
    <w:rsid w:val="005F49A4"/>
    <w:rsid w:val="006003B7"/>
    <w:rsid w:val="00600B00"/>
    <w:rsid w:val="0060495C"/>
    <w:rsid w:val="006065F4"/>
    <w:rsid w:val="0060730C"/>
    <w:rsid w:val="006076C4"/>
    <w:rsid w:val="00612B55"/>
    <w:rsid w:val="00617916"/>
    <w:rsid w:val="00627E7D"/>
    <w:rsid w:val="00634E44"/>
    <w:rsid w:val="006443F0"/>
    <w:rsid w:val="00645FD6"/>
    <w:rsid w:val="00646841"/>
    <w:rsid w:val="006503A5"/>
    <w:rsid w:val="00654FDB"/>
    <w:rsid w:val="006579D5"/>
    <w:rsid w:val="006610D2"/>
    <w:rsid w:val="00664CEC"/>
    <w:rsid w:val="00682BC8"/>
    <w:rsid w:val="00696790"/>
    <w:rsid w:val="00697AA2"/>
    <w:rsid w:val="00697D86"/>
    <w:rsid w:val="006A598B"/>
    <w:rsid w:val="006B4DA5"/>
    <w:rsid w:val="006C0045"/>
    <w:rsid w:val="006C6313"/>
    <w:rsid w:val="006E0659"/>
    <w:rsid w:val="006E1AEF"/>
    <w:rsid w:val="006E235C"/>
    <w:rsid w:val="006E43C1"/>
    <w:rsid w:val="006E4C2F"/>
    <w:rsid w:val="006E7F76"/>
    <w:rsid w:val="006F4CE7"/>
    <w:rsid w:val="00700AF6"/>
    <w:rsid w:val="00721556"/>
    <w:rsid w:val="00722A0E"/>
    <w:rsid w:val="00724DDF"/>
    <w:rsid w:val="007323D4"/>
    <w:rsid w:val="00733D1D"/>
    <w:rsid w:val="0073751D"/>
    <w:rsid w:val="007408E0"/>
    <w:rsid w:val="00743CA9"/>
    <w:rsid w:val="007442E9"/>
    <w:rsid w:val="007645C0"/>
    <w:rsid w:val="007654B3"/>
    <w:rsid w:val="007655BB"/>
    <w:rsid w:val="00766A8B"/>
    <w:rsid w:val="00773F3D"/>
    <w:rsid w:val="007A11F3"/>
    <w:rsid w:val="007A157B"/>
    <w:rsid w:val="007B14FD"/>
    <w:rsid w:val="007B2755"/>
    <w:rsid w:val="007B4A08"/>
    <w:rsid w:val="007B68F7"/>
    <w:rsid w:val="007C62CE"/>
    <w:rsid w:val="007C667A"/>
    <w:rsid w:val="007C679F"/>
    <w:rsid w:val="007D0F65"/>
    <w:rsid w:val="007D242F"/>
    <w:rsid w:val="007E0FCB"/>
    <w:rsid w:val="007E204D"/>
    <w:rsid w:val="007E4820"/>
    <w:rsid w:val="007E63F6"/>
    <w:rsid w:val="007E7FD8"/>
    <w:rsid w:val="007F037D"/>
    <w:rsid w:val="007F13D4"/>
    <w:rsid w:val="007F1EB4"/>
    <w:rsid w:val="00804970"/>
    <w:rsid w:val="00820F44"/>
    <w:rsid w:val="00824EBD"/>
    <w:rsid w:val="008253F7"/>
    <w:rsid w:val="0083378C"/>
    <w:rsid w:val="00836997"/>
    <w:rsid w:val="00837E75"/>
    <w:rsid w:val="00842351"/>
    <w:rsid w:val="00845431"/>
    <w:rsid w:val="008477E1"/>
    <w:rsid w:val="00871B41"/>
    <w:rsid w:val="0087775C"/>
    <w:rsid w:val="00880B4B"/>
    <w:rsid w:val="0088240A"/>
    <w:rsid w:val="00891198"/>
    <w:rsid w:val="008930EC"/>
    <w:rsid w:val="008957E7"/>
    <w:rsid w:val="00897CD8"/>
    <w:rsid w:val="008A062F"/>
    <w:rsid w:val="008A497F"/>
    <w:rsid w:val="008A5B1D"/>
    <w:rsid w:val="008A5D03"/>
    <w:rsid w:val="008B133C"/>
    <w:rsid w:val="008B1714"/>
    <w:rsid w:val="008B30CF"/>
    <w:rsid w:val="008C3BA5"/>
    <w:rsid w:val="008D3D5B"/>
    <w:rsid w:val="008E0EBA"/>
    <w:rsid w:val="008E32E7"/>
    <w:rsid w:val="008F2F8A"/>
    <w:rsid w:val="009057AB"/>
    <w:rsid w:val="00922138"/>
    <w:rsid w:val="00926E57"/>
    <w:rsid w:val="009320C5"/>
    <w:rsid w:val="00937A40"/>
    <w:rsid w:val="00941ED6"/>
    <w:rsid w:val="009430C6"/>
    <w:rsid w:val="00953D23"/>
    <w:rsid w:val="00953E61"/>
    <w:rsid w:val="009545DC"/>
    <w:rsid w:val="00955FC8"/>
    <w:rsid w:val="00961439"/>
    <w:rsid w:val="0096389E"/>
    <w:rsid w:val="00963D1E"/>
    <w:rsid w:val="00964C75"/>
    <w:rsid w:val="00966CF2"/>
    <w:rsid w:val="00967D0B"/>
    <w:rsid w:val="009729F7"/>
    <w:rsid w:val="009732C1"/>
    <w:rsid w:val="00977E6D"/>
    <w:rsid w:val="0098304F"/>
    <w:rsid w:val="0098511E"/>
    <w:rsid w:val="00985B87"/>
    <w:rsid w:val="00991B09"/>
    <w:rsid w:val="009A20E7"/>
    <w:rsid w:val="009B5560"/>
    <w:rsid w:val="009B5EF4"/>
    <w:rsid w:val="009C29A3"/>
    <w:rsid w:val="009C3729"/>
    <w:rsid w:val="009D2523"/>
    <w:rsid w:val="009D757B"/>
    <w:rsid w:val="009E0E72"/>
    <w:rsid w:val="009E55D1"/>
    <w:rsid w:val="009F6C53"/>
    <w:rsid w:val="00A0714B"/>
    <w:rsid w:val="00A07734"/>
    <w:rsid w:val="00A07A23"/>
    <w:rsid w:val="00A07E06"/>
    <w:rsid w:val="00A10CF6"/>
    <w:rsid w:val="00A138C9"/>
    <w:rsid w:val="00A14242"/>
    <w:rsid w:val="00A1645B"/>
    <w:rsid w:val="00A16829"/>
    <w:rsid w:val="00A24C44"/>
    <w:rsid w:val="00A24C73"/>
    <w:rsid w:val="00A24FFB"/>
    <w:rsid w:val="00A323D3"/>
    <w:rsid w:val="00A32BF7"/>
    <w:rsid w:val="00A32D34"/>
    <w:rsid w:val="00A4453B"/>
    <w:rsid w:val="00A47438"/>
    <w:rsid w:val="00A56DC7"/>
    <w:rsid w:val="00A57B33"/>
    <w:rsid w:val="00A70187"/>
    <w:rsid w:val="00A71062"/>
    <w:rsid w:val="00A71F00"/>
    <w:rsid w:val="00A7467D"/>
    <w:rsid w:val="00A770C2"/>
    <w:rsid w:val="00A7739A"/>
    <w:rsid w:val="00A87664"/>
    <w:rsid w:val="00A9213D"/>
    <w:rsid w:val="00A9257A"/>
    <w:rsid w:val="00AA1F6B"/>
    <w:rsid w:val="00AA2671"/>
    <w:rsid w:val="00AA5AC2"/>
    <w:rsid w:val="00AA6959"/>
    <w:rsid w:val="00AD6183"/>
    <w:rsid w:val="00AE4868"/>
    <w:rsid w:val="00AE7A91"/>
    <w:rsid w:val="00AF3C38"/>
    <w:rsid w:val="00AF49AA"/>
    <w:rsid w:val="00AF5742"/>
    <w:rsid w:val="00AF7EA9"/>
    <w:rsid w:val="00B00504"/>
    <w:rsid w:val="00B03CD3"/>
    <w:rsid w:val="00B10B6E"/>
    <w:rsid w:val="00B336FD"/>
    <w:rsid w:val="00B41627"/>
    <w:rsid w:val="00B508FE"/>
    <w:rsid w:val="00B52FE2"/>
    <w:rsid w:val="00B54341"/>
    <w:rsid w:val="00B80B2D"/>
    <w:rsid w:val="00B8241C"/>
    <w:rsid w:val="00B86800"/>
    <w:rsid w:val="00B87DFF"/>
    <w:rsid w:val="00B960BF"/>
    <w:rsid w:val="00BA4516"/>
    <w:rsid w:val="00BA5D10"/>
    <w:rsid w:val="00BB0D3B"/>
    <w:rsid w:val="00BB20D0"/>
    <w:rsid w:val="00BB3073"/>
    <w:rsid w:val="00BB66AE"/>
    <w:rsid w:val="00BC40C0"/>
    <w:rsid w:val="00BD1920"/>
    <w:rsid w:val="00BE05E7"/>
    <w:rsid w:val="00BE0CE2"/>
    <w:rsid w:val="00C0006E"/>
    <w:rsid w:val="00C04027"/>
    <w:rsid w:val="00C067C7"/>
    <w:rsid w:val="00C068E9"/>
    <w:rsid w:val="00C069B3"/>
    <w:rsid w:val="00C16342"/>
    <w:rsid w:val="00C16F60"/>
    <w:rsid w:val="00C175D7"/>
    <w:rsid w:val="00C30DAF"/>
    <w:rsid w:val="00C357E3"/>
    <w:rsid w:val="00C372A9"/>
    <w:rsid w:val="00C46BBE"/>
    <w:rsid w:val="00C678CC"/>
    <w:rsid w:val="00C67976"/>
    <w:rsid w:val="00C71C32"/>
    <w:rsid w:val="00C776F9"/>
    <w:rsid w:val="00C80B4B"/>
    <w:rsid w:val="00C94C4A"/>
    <w:rsid w:val="00C95049"/>
    <w:rsid w:val="00CA764F"/>
    <w:rsid w:val="00CC2494"/>
    <w:rsid w:val="00CC70C4"/>
    <w:rsid w:val="00D01132"/>
    <w:rsid w:val="00D03891"/>
    <w:rsid w:val="00D04D22"/>
    <w:rsid w:val="00D1058B"/>
    <w:rsid w:val="00D11087"/>
    <w:rsid w:val="00D11198"/>
    <w:rsid w:val="00D11278"/>
    <w:rsid w:val="00D16CF7"/>
    <w:rsid w:val="00D17F27"/>
    <w:rsid w:val="00D61828"/>
    <w:rsid w:val="00D6405D"/>
    <w:rsid w:val="00D645DF"/>
    <w:rsid w:val="00D72263"/>
    <w:rsid w:val="00D72BEA"/>
    <w:rsid w:val="00D87D72"/>
    <w:rsid w:val="00D918BE"/>
    <w:rsid w:val="00D93665"/>
    <w:rsid w:val="00DA5F58"/>
    <w:rsid w:val="00DB1499"/>
    <w:rsid w:val="00DB1BCD"/>
    <w:rsid w:val="00DB2875"/>
    <w:rsid w:val="00DB2E2D"/>
    <w:rsid w:val="00DC10E9"/>
    <w:rsid w:val="00DD051A"/>
    <w:rsid w:val="00DD081B"/>
    <w:rsid w:val="00DD0CA2"/>
    <w:rsid w:val="00DD5C0E"/>
    <w:rsid w:val="00DE0C8F"/>
    <w:rsid w:val="00DE30CE"/>
    <w:rsid w:val="00DE3ABD"/>
    <w:rsid w:val="00DE6FE1"/>
    <w:rsid w:val="00DE759A"/>
    <w:rsid w:val="00DF1135"/>
    <w:rsid w:val="00DF5E62"/>
    <w:rsid w:val="00E00166"/>
    <w:rsid w:val="00E0522B"/>
    <w:rsid w:val="00E06900"/>
    <w:rsid w:val="00E1039D"/>
    <w:rsid w:val="00E10C5F"/>
    <w:rsid w:val="00E1656D"/>
    <w:rsid w:val="00E206B1"/>
    <w:rsid w:val="00E22E02"/>
    <w:rsid w:val="00E30694"/>
    <w:rsid w:val="00E31370"/>
    <w:rsid w:val="00E415D7"/>
    <w:rsid w:val="00E52E99"/>
    <w:rsid w:val="00E554D3"/>
    <w:rsid w:val="00E60FB5"/>
    <w:rsid w:val="00E737C3"/>
    <w:rsid w:val="00E83BA8"/>
    <w:rsid w:val="00E9745B"/>
    <w:rsid w:val="00EA18FA"/>
    <w:rsid w:val="00EB156F"/>
    <w:rsid w:val="00EB2EAA"/>
    <w:rsid w:val="00EC2D17"/>
    <w:rsid w:val="00EC2DF9"/>
    <w:rsid w:val="00ED118C"/>
    <w:rsid w:val="00ED20D6"/>
    <w:rsid w:val="00ED5BB4"/>
    <w:rsid w:val="00EF5249"/>
    <w:rsid w:val="00F07551"/>
    <w:rsid w:val="00F13557"/>
    <w:rsid w:val="00F23387"/>
    <w:rsid w:val="00F2486F"/>
    <w:rsid w:val="00F24E2D"/>
    <w:rsid w:val="00F2700B"/>
    <w:rsid w:val="00F31C90"/>
    <w:rsid w:val="00F34870"/>
    <w:rsid w:val="00F40C1A"/>
    <w:rsid w:val="00F430F2"/>
    <w:rsid w:val="00F43A1D"/>
    <w:rsid w:val="00F50109"/>
    <w:rsid w:val="00F51D84"/>
    <w:rsid w:val="00F57E58"/>
    <w:rsid w:val="00F62465"/>
    <w:rsid w:val="00F6329D"/>
    <w:rsid w:val="00F66AF1"/>
    <w:rsid w:val="00F67C3E"/>
    <w:rsid w:val="00F72503"/>
    <w:rsid w:val="00F75092"/>
    <w:rsid w:val="00F77188"/>
    <w:rsid w:val="00F80B2D"/>
    <w:rsid w:val="00F85864"/>
    <w:rsid w:val="00F8788E"/>
    <w:rsid w:val="00F92BA5"/>
    <w:rsid w:val="00FB187F"/>
    <w:rsid w:val="00FB18CF"/>
    <w:rsid w:val="00FB2BFA"/>
    <w:rsid w:val="00FB5266"/>
    <w:rsid w:val="00FC0114"/>
    <w:rsid w:val="00FC1745"/>
    <w:rsid w:val="00FC1A6A"/>
    <w:rsid w:val="00FC36F8"/>
    <w:rsid w:val="00FD72E4"/>
    <w:rsid w:val="00FE4B76"/>
    <w:rsid w:val="00FE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3D7CAC"/>
  <w15:chartTrackingRefBased/>
  <w15:docId w15:val="{264654F3-9019-47C8-B5B1-72967804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0C7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3"/>
    <w:autoRedefine/>
    <w:uiPriority w:val="39"/>
    <w:qFormat/>
    <w:rsid w:val="003F5F79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78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78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7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788E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DE0C8F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70C79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070C7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070C79"/>
    <w:pPr>
      <w:widowControl/>
      <w:jc w:val="left"/>
    </w:pPr>
    <w:rPr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070C7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  <w:style w:type="paragraph" w:styleId="a8">
    <w:name w:val="List Paragraph"/>
    <w:basedOn w:val="a"/>
    <w:uiPriority w:val="34"/>
    <w:qFormat/>
    <w:rsid w:val="00200F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4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76</Words>
  <Characters>9559</Characters>
  <Application>Microsoft Office Word</Application>
  <DocSecurity>0</DocSecurity>
  <Lines>79</Lines>
  <Paragraphs>22</Paragraphs>
  <ScaleCrop>false</ScaleCrop>
  <Company/>
  <LinksUpToDate>false</LinksUpToDate>
  <CharactersWithSpaces>1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 zhou</dc:creator>
  <cp:keywords/>
  <dc:description/>
  <cp:lastModifiedBy>xingyu zhou</cp:lastModifiedBy>
  <cp:revision>2</cp:revision>
  <dcterms:created xsi:type="dcterms:W3CDTF">2025-05-24T00:12:00Z</dcterms:created>
  <dcterms:modified xsi:type="dcterms:W3CDTF">2025-05-24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f9255b-af98-4664-8ccb-1c3345765234</vt:lpwstr>
  </property>
</Properties>
</file>